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B861A" w14:textId="77777777" w:rsidR="000040CF" w:rsidRDefault="000040CF" w:rsidP="000040CF">
      <w:pPr>
        <w:pStyle w:val="Titel"/>
        <w:rPr>
          <w:rFonts w:ascii="Times New Roman" w:hAnsi="Times New Roman" w:cs="Times New Roman"/>
          <w:b/>
          <w:bCs/>
          <w:sz w:val="38"/>
          <w:szCs w:val="38"/>
          <w:lang w:val="en-GB"/>
        </w:rPr>
      </w:pPr>
      <w:r w:rsidRPr="003B4D18">
        <w:rPr>
          <w:rFonts w:ascii="Times New Roman" w:hAnsi="Times New Roman" w:cs="Times New Roman"/>
          <w:b/>
          <w:bCs/>
          <w:sz w:val="38"/>
          <w:szCs w:val="38"/>
          <w:lang w:val="en-GB"/>
        </w:rPr>
        <w:t>A single centre, randomised, prospective agreement study to determine the clinical performance and safety of a novel mechanomyography sensor compared with an electromyograph</w:t>
      </w:r>
    </w:p>
    <w:p w14:paraId="45CCA9D3" w14:textId="77777777" w:rsidR="004369D3" w:rsidRPr="00C23FDD" w:rsidRDefault="004369D3" w:rsidP="00C23FDD">
      <w:pPr>
        <w:pStyle w:val="Titel"/>
        <w:rPr>
          <w:rStyle w:val="Fett"/>
          <w:rFonts w:ascii="Times New Roman" w:hAnsi="Times New Roman" w:cs="Times New Roman"/>
          <w:sz w:val="44"/>
          <w:szCs w:val="44"/>
          <w:lang w:val="en-GB"/>
        </w:rPr>
      </w:pPr>
    </w:p>
    <w:p w14:paraId="7A183AAB" w14:textId="350B28C1" w:rsidR="00C23FDD" w:rsidRPr="00E17E55" w:rsidRDefault="004369D3" w:rsidP="00E17E55">
      <w:pPr>
        <w:spacing w:line="360" w:lineRule="auto"/>
        <w:rPr>
          <w:rStyle w:val="Fett"/>
          <w:b w:val="0"/>
          <w:bCs w:val="0"/>
          <w:color w:val="538135" w:themeColor="accent6" w:themeShade="BF"/>
        </w:rPr>
      </w:pPr>
      <w:proofErr w:type="spellStart"/>
      <w:r w:rsidRPr="00E17E55">
        <w:rPr>
          <w:rStyle w:val="Fett"/>
          <w:bCs w:val="0"/>
          <w:color w:val="538135" w:themeColor="accent6" w:themeShade="BF"/>
        </w:rPr>
        <w:t>Authors</w:t>
      </w:r>
      <w:proofErr w:type="spellEnd"/>
      <w:r w:rsidRPr="00E17E55">
        <w:rPr>
          <w:rStyle w:val="Fett"/>
          <w:bCs w:val="0"/>
          <w:color w:val="538135" w:themeColor="accent6" w:themeShade="BF"/>
        </w:rPr>
        <w:t>:</w:t>
      </w:r>
    </w:p>
    <w:p w14:paraId="445BDB24" w14:textId="77777777" w:rsidR="000040CF" w:rsidRPr="00F407EF" w:rsidRDefault="000040CF" w:rsidP="000040CF">
      <w:pPr>
        <w:pStyle w:val="Textkrper"/>
        <w:rPr>
          <w:rStyle w:val="Fett"/>
          <w:rFonts w:eastAsiaTheme="majorEastAsia" w:cstheme="majorBidi"/>
          <w:b w:val="0"/>
          <w:bCs w:val="0"/>
          <w:color w:val="538135" w:themeColor="accent6" w:themeShade="BF"/>
          <w:szCs w:val="26"/>
          <w:vertAlign w:val="superscript"/>
          <w:lang w:eastAsia="de-DE"/>
        </w:rPr>
      </w:pPr>
      <w:r w:rsidRPr="00F407EF">
        <w:rPr>
          <w:rStyle w:val="Fett"/>
          <w:b w:val="0"/>
          <w:bCs w:val="0"/>
        </w:rPr>
        <w:t>Anna S Scholze,</w:t>
      </w:r>
      <w:r w:rsidRPr="00F407EF">
        <w:rPr>
          <w:rStyle w:val="Fett"/>
          <w:b w:val="0"/>
          <w:bCs w:val="0"/>
          <w:vertAlign w:val="superscript"/>
        </w:rPr>
        <w:t>1</w:t>
      </w:r>
      <w:r w:rsidRPr="00F407EF">
        <w:rPr>
          <w:rStyle w:val="Fett"/>
          <w:b w:val="0"/>
          <w:bCs w:val="0"/>
        </w:rPr>
        <w:t xml:space="preserve"> </w:t>
      </w:r>
      <w:r w:rsidRPr="00F407EF">
        <w:rPr>
          <w:rStyle w:val="Fett"/>
          <w:b w:val="0"/>
          <w:bCs w:val="0"/>
          <w:color w:val="000000" w:themeColor="text1"/>
        </w:rPr>
        <w:t xml:space="preserve">Bernhard Ulm </w:t>
      </w:r>
      <w:r w:rsidRPr="00F407EF">
        <w:rPr>
          <w:color w:val="000000" w:themeColor="text1"/>
        </w:rPr>
        <w:t>(ORCID: 0000-0002-9396-2510),</w:t>
      </w:r>
      <w:r w:rsidRPr="00F407EF">
        <w:rPr>
          <w:rStyle w:val="Fett"/>
          <w:b w:val="0"/>
          <w:bCs w:val="0"/>
          <w:color w:val="000000" w:themeColor="text1"/>
          <w:vertAlign w:val="superscript"/>
        </w:rPr>
        <w:t>1,2</w:t>
      </w:r>
      <w:r w:rsidRPr="00F407EF">
        <w:rPr>
          <w:rStyle w:val="Fett"/>
          <w:b w:val="0"/>
          <w:bCs w:val="0"/>
          <w:color w:val="000000" w:themeColor="text1"/>
        </w:rPr>
        <w:t xml:space="preserve"> Nadine Kretsch,</w:t>
      </w:r>
      <w:r w:rsidRPr="00F407EF">
        <w:rPr>
          <w:rStyle w:val="Fett"/>
          <w:b w:val="0"/>
          <w:bCs w:val="0"/>
          <w:color w:val="000000" w:themeColor="text1"/>
          <w:vertAlign w:val="superscript"/>
        </w:rPr>
        <w:t>1</w:t>
      </w:r>
      <w:r w:rsidRPr="00F407EF">
        <w:rPr>
          <w:rStyle w:val="Fett"/>
          <w:b w:val="0"/>
          <w:bCs w:val="0"/>
          <w:color w:val="000000" w:themeColor="text1"/>
        </w:rPr>
        <w:t xml:space="preserve"> Bettina Jungwirth </w:t>
      </w:r>
      <w:r w:rsidRPr="00F407EF">
        <w:rPr>
          <w:color w:val="000000" w:themeColor="text1"/>
        </w:rPr>
        <w:t>(ORCID: 0000-0001-9749-7460),</w:t>
      </w:r>
      <w:r w:rsidRPr="00F407EF">
        <w:rPr>
          <w:rStyle w:val="Fett"/>
          <w:b w:val="0"/>
          <w:bCs w:val="0"/>
          <w:color w:val="000000" w:themeColor="text1"/>
          <w:vertAlign w:val="superscript"/>
        </w:rPr>
        <w:t>2</w:t>
      </w:r>
      <w:r w:rsidRPr="00F407EF">
        <w:rPr>
          <w:rStyle w:val="Fett"/>
          <w:b w:val="0"/>
          <w:bCs w:val="0"/>
          <w:color w:val="000000" w:themeColor="text1"/>
        </w:rPr>
        <w:t xml:space="preserve"> Manfred Blobner </w:t>
      </w:r>
      <w:r w:rsidRPr="00F407EF">
        <w:rPr>
          <w:color w:val="000000" w:themeColor="text1"/>
        </w:rPr>
        <w:t>(ORCID: 0000-0002-0370-5247),</w:t>
      </w:r>
      <w:r w:rsidRPr="00F407EF">
        <w:rPr>
          <w:rStyle w:val="Fett"/>
          <w:b w:val="0"/>
          <w:bCs w:val="0"/>
          <w:color w:val="000000" w:themeColor="text1"/>
          <w:vertAlign w:val="superscript"/>
        </w:rPr>
        <w:t>2</w:t>
      </w:r>
      <w:r w:rsidRPr="00CE73F9">
        <w:rPr>
          <w:rStyle w:val="Fett"/>
          <w:b w:val="0"/>
          <w:bCs w:val="0"/>
          <w:color w:val="C00000"/>
          <w:vertAlign w:val="superscript"/>
        </w:rPr>
        <w:t>,3</w:t>
      </w:r>
      <w:r w:rsidRPr="00F407EF">
        <w:rPr>
          <w:rStyle w:val="Fett"/>
          <w:b w:val="0"/>
          <w:bCs w:val="0"/>
          <w:color w:val="000000" w:themeColor="text1"/>
        </w:rPr>
        <w:t xml:space="preserve"> Flora T </w:t>
      </w:r>
      <w:proofErr w:type="spellStart"/>
      <w:r w:rsidRPr="00F407EF">
        <w:rPr>
          <w:rStyle w:val="Fett"/>
          <w:b w:val="0"/>
          <w:bCs w:val="0"/>
          <w:color w:val="000000" w:themeColor="text1"/>
        </w:rPr>
        <w:t>Scheffenbichler</w:t>
      </w:r>
      <w:proofErr w:type="spellEnd"/>
      <w:r w:rsidRPr="00F407EF">
        <w:rPr>
          <w:rStyle w:val="Fett"/>
          <w:b w:val="0"/>
          <w:bCs w:val="0"/>
          <w:color w:val="000000" w:themeColor="text1"/>
        </w:rPr>
        <w:t xml:space="preserve"> (ORCID: 0000-0003-1128-0565)</w:t>
      </w:r>
      <w:r w:rsidRPr="00F407EF">
        <w:rPr>
          <w:rStyle w:val="Fett"/>
          <w:b w:val="0"/>
          <w:bCs w:val="0"/>
          <w:vertAlign w:val="superscript"/>
        </w:rPr>
        <w:t>2</w:t>
      </w:r>
    </w:p>
    <w:p w14:paraId="4710DE1C" w14:textId="39820FE8" w:rsidR="00C23FDD" w:rsidRPr="00E17E55" w:rsidRDefault="00C23FDD" w:rsidP="00E17E55">
      <w:pPr>
        <w:spacing w:line="360" w:lineRule="auto"/>
        <w:rPr>
          <w:rStyle w:val="Fett"/>
          <w:bCs w:val="0"/>
          <w:color w:val="538135" w:themeColor="accent6" w:themeShade="BF"/>
        </w:rPr>
      </w:pPr>
      <w:proofErr w:type="spellStart"/>
      <w:r w:rsidRPr="00E17E55">
        <w:rPr>
          <w:rStyle w:val="Fett"/>
          <w:bCs w:val="0"/>
          <w:color w:val="538135" w:themeColor="accent6" w:themeShade="BF"/>
        </w:rPr>
        <w:t>Affiliation</w:t>
      </w:r>
      <w:r w:rsidR="00E86E49" w:rsidRPr="00E17E55">
        <w:rPr>
          <w:rStyle w:val="Fett"/>
          <w:bCs w:val="0"/>
          <w:color w:val="538135" w:themeColor="accent6" w:themeShade="BF"/>
        </w:rPr>
        <w:t>s</w:t>
      </w:r>
      <w:proofErr w:type="spellEnd"/>
    </w:p>
    <w:p w14:paraId="704513AC" w14:textId="77777777" w:rsidR="000040CF" w:rsidRPr="00F407EF" w:rsidRDefault="000040CF" w:rsidP="000040CF">
      <w:pPr>
        <w:pStyle w:val="Textkrper"/>
        <w:rPr>
          <w:rStyle w:val="Fett"/>
          <w:b w:val="0"/>
          <w:bCs w:val="0"/>
        </w:rPr>
      </w:pPr>
      <w:r w:rsidRPr="00F407EF">
        <w:rPr>
          <w:rStyle w:val="Fett"/>
          <w:b w:val="0"/>
          <w:bCs w:val="0"/>
          <w:vertAlign w:val="superscript"/>
        </w:rPr>
        <w:t>1</w:t>
      </w:r>
      <w:r w:rsidRPr="00F407EF">
        <w:rPr>
          <w:rStyle w:val="Fett"/>
          <w:b w:val="0"/>
          <w:bCs w:val="0"/>
        </w:rPr>
        <w:t xml:space="preserve"> Technical University of Munich, TUM School of Medicine and Health, Department of Anaesthesiology and Intensive Care Medicine, Munich, Germany</w:t>
      </w:r>
    </w:p>
    <w:p w14:paraId="2510B209" w14:textId="77777777" w:rsidR="000040CF" w:rsidRDefault="000040CF" w:rsidP="000040CF">
      <w:pPr>
        <w:pStyle w:val="Textkrper"/>
        <w:rPr>
          <w:rStyle w:val="Fett"/>
          <w:b w:val="0"/>
          <w:bCs w:val="0"/>
        </w:rPr>
      </w:pPr>
      <w:r w:rsidRPr="00F407EF">
        <w:rPr>
          <w:rStyle w:val="Fett"/>
          <w:b w:val="0"/>
          <w:bCs w:val="0"/>
          <w:vertAlign w:val="superscript"/>
        </w:rPr>
        <w:t>2</w:t>
      </w:r>
      <w:r w:rsidRPr="00F407EF">
        <w:rPr>
          <w:rStyle w:val="Fett"/>
          <w:b w:val="0"/>
          <w:bCs w:val="0"/>
        </w:rPr>
        <w:t xml:space="preserve"> University of Ulm, Faculty of Medicine, Department of Anaesthesiology and Intensive Care Medicine, Ulm, Germany</w:t>
      </w:r>
    </w:p>
    <w:p w14:paraId="0C8AC330" w14:textId="77777777" w:rsidR="000040CF" w:rsidRPr="000040CF" w:rsidRDefault="000040CF" w:rsidP="000040CF">
      <w:pPr>
        <w:pStyle w:val="Textkrper"/>
        <w:rPr>
          <w:rStyle w:val="Fett"/>
          <w:b w:val="0"/>
          <w:bCs w:val="0"/>
          <w:color w:val="000000" w:themeColor="text1"/>
        </w:rPr>
      </w:pPr>
      <w:r w:rsidRPr="000040CF">
        <w:rPr>
          <w:rStyle w:val="Fett"/>
          <w:b w:val="0"/>
          <w:bCs w:val="0"/>
          <w:color w:val="000000" w:themeColor="text1"/>
          <w:vertAlign w:val="superscript"/>
        </w:rPr>
        <w:t>3</w:t>
      </w:r>
      <w:r w:rsidRPr="000040CF">
        <w:rPr>
          <w:rStyle w:val="Fett"/>
          <w:b w:val="0"/>
          <w:bCs w:val="0"/>
          <w:color w:val="000000" w:themeColor="text1"/>
        </w:rPr>
        <w:t xml:space="preserve"> Medical University of Vienna, Department of Anaesthesia, Intensive Care Medicine and Pain Medicine, Clinical Division of General Anaesthesia and Intensive Care Medicine, Vienna, Austria</w:t>
      </w:r>
    </w:p>
    <w:p w14:paraId="1ECC5794" w14:textId="1DD62031" w:rsidR="00E86E49" w:rsidRPr="00E17E55" w:rsidRDefault="00E86E49" w:rsidP="00E17E55">
      <w:pPr>
        <w:spacing w:line="360" w:lineRule="auto"/>
        <w:rPr>
          <w:rStyle w:val="Fett"/>
          <w:bCs w:val="0"/>
          <w:color w:val="538135" w:themeColor="accent6" w:themeShade="BF"/>
        </w:rPr>
      </w:pPr>
      <w:proofErr w:type="spellStart"/>
      <w:r w:rsidRPr="00E17E55">
        <w:rPr>
          <w:rStyle w:val="Fett"/>
          <w:bCs w:val="0"/>
          <w:color w:val="538135" w:themeColor="accent6" w:themeShade="BF"/>
        </w:rPr>
        <w:t>Corresponding</w:t>
      </w:r>
      <w:proofErr w:type="spellEnd"/>
      <w:r w:rsidRPr="00E17E55">
        <w:rPr>
          <w:rStyle w:val="Fett"/>
          <w:bCs w:val="0"/>
          <w:color w:val="538135" w:themeColor="accent6" w:themeShade="BF"/>
        </w:rPr>
        <w:t xml:space="preserve"> </w:t>
      </w:r>
      <w:proofErr w:type="spellStart"/>
      <w:r w:rsidRPr="00E17E55">
        <w:rPr>
          <w:rStyle w:val="Fett"/>
          <w:bCs w:val="0"/>
          <w:color w:val="538135" w:themeColor="accent6" w:themeShade="BF"/>
        </w:rPr>
        <w:t>Author</w:t>
      </w:r>
      <w:proofErr w:type="spellEnd"/>
      <w:r w:rsidRPr="00E17E55">
        <w:rPr>
          <w:rStyle w:val="Fett"/>
          <w:bCs w:val="0"/>
          <w:color w:val="538135" w:themeColor="accent6" w:themeShade="BF"/>
        </w:rPr>
        <w:t>:</w:t>
      </w:r>
    </w:p>
    <w:p w14:paraId="4A531315" w14:textId="7FE5C1B3" w:rsidR="00E86E49" w:rsidRDefault="00E86E49" w:rsidP="00E86E49">
      <w:pPr>
        <w:pStyle w:val="Textkrper"/>
        <w:rPr>
          <w:rStyle w:val="Fett"/>
          <w:b w:val="0"/>
          <w:bCs w:val="0"/>
        </w:rPr>
      </w:pPr>
      <w:r>
        <w:rPr>
          <w:rStyle w:val="Fett"/>
          <w:b w:val="0"/>
          <w:bCs w:val="0"/>
        </w:rPr>
        <w:t>Prof. Dr. Manfred Blobner</w:t>
      </w:r>
      <w:r>
        <w:rPr>
          <w:rStyle w:val="Fett"/>
          <w:b w:val="0"/>
          <w:bCs w:val="0"/>
        </w:rPr>
        <w:br/>
        <w:t>Department of Anaesthesiology and Intensive Care Medicine</w:t>
      </w:r>
      <w:r w:rsidR="007D4924">
        <w:rPr>
          <w:rStyle w:val="Fett"/>
          <w:b w:val="0"/>
          <w:bCs w:val="0"/>
        </w:rPr>
        <w:br/>
      </w:r>
      <w:proofErr w:type="spellStart"/>
      <w:r w:rsidR="007D4924">
        <w:rPr>
          <w:rStyle w:val="Fett"/>
          <w:b w:val="0"/>
          <w:bCs w:val="0"/>
        </w:rPr>
        <w:t>Universitätsklinikum</w:t>
      </w:r>
      <w:proofErr w:type="spellEnd"/>
      <w:r w:rsidR="007D4924">
        <w:rPr>
          <w:rStyle w:val="Fett"/>
          <w:b w:val="0"/>
          <w:bCs w:val="0"/>
        </w:rPr>
        <w:t xml:space="preserve"> Ulm</w:t>
      </w:r>
      <w:r>
        <w:rPr>
          <w:rStyle w:val="Fett"/>
          <w:b w:val="0"/>
          <w:bCs w:val="0"/>
        </w:rPr>
        <w:br/>
        <w:t>Albert-Einstein-Alle 23</w:t>
      </w:r>
      <w:r>
        <w:rPr>
          <w:rStyle w:val="Fett"/>
          <w:b w:val="0"/>
          <w:bCs w:val="0"/>
        </w:rPr>
        <w:br/>
        <w:t>Ulm 89081, Germany</w:t>
      </w:r>
    </w:p>
    <w:p w14:paraId="440067DB" w14:textId="1F5FBF19" w:rsidR="007F6008" w:rsidRDefault="00B90CC4" w:rsidP="00C23FDD">
      <w:pPr>
        <w:pStyle w:val="Textkrper"/>
        <w:rPr>
          <w:rStyle w:val="Fett"/>
          <w:b w:val="0"/>
          <w:bCs w:val="0"/>
        </w:rPr>
      </w:pPr>
      <w:r>
        <w:rPr>
          <w:rStyle w:val="Fett"/>
          <w:b w:val="0"/>
          <w:bCs w:val="0"/>
        </w:rPr>
        <w:t>E-mail:</w:t>
      </w:r>
      <w:r>
        <w:rPr>
          <w:rStyle w:val="Fett"/>
          <w:b w:val="0"/>
          <w:bCs w:val="0"/>
        </w:rPr>
        <w:tab/>
      </w:r>
      <w:hyperlink r:id="rId8" w:history="1">
        <w:r w:rsidRPr="00D61B8D">
          <w:rPr>
            <w:rStyle w:val="Hyperlink"/>
          </w:rPr>
          <w:t>manfred.blobner@uni-ulm.de</w:t>
        </w:r>
      </w:hyperlink>
      <w:r>
        <w:rPr>
          <w:rStyle w:val="Fett"/>
          <w:b w:val="0"/>
          <w:bCs w:val="0"/>
        </w:rPr>
        <w:br/>
        <w:t>phone:</w:t>
      </w:r>
      <w:r>
        <w:rPr>
          <w:rStyle w:val="Fett"/>
          <w:b w:val="0"/>
          <w:bCs w:val="0"/>
        </w:rPr>
        <w:tab/>
      </w:r>
      <w:r>
        <w:rPr>
          <w:rStyle w:val="Fett"/>
          <w:b w:val="0"/>
          <w:bCs w:val="0"/>
        </w:rPr>
        <w:tab/>
        <w:t>+49-731-500-60436</w:t>
      </w:r>
    </w:p>
    <w:p w14:paraId="28DBD02C" w14:textId="77777777" w:rsidR="00E17E55" w:rsidRDefault="00E17E55" w:rsidP="00C23FDD">
      <w:pPr>
        <w:pStyle w:val="Textkrper"/>
        <w:rPr>
          <w:rStyle w:val="Fett"/>
          <w:b w:val="0"/>
          <w:bCs w:val="0"/>
        </w:rPr>
      </w:pPr>
    </w:p>
    <w:p w14:paraId="54553F5C" w14:textId="58C3734F" w:rsidR="00E17E55" w:rsidRDefault="00E17E55" w:rsidP="00AA1EE2">
      <w:pPr>
        <w:spacing w:line="360" w:lineRule="auto"/>
        <w:rPr>
          <w:rStyle w:val="Fett"/>
          <w:b w:val="0"/>
          <w:bCs w:val="0"/>
          <w:color w:val="4472C4" w:themeColor="accent1"/>
          <w:sz w:val="32"/>
          <w:szCs w:val="32"/>
        </w:rPr>
      </w:pPr>
      <w:r w:rsidRPr="00E17E55">
        <w:rPr>
          <w:rStyle w:val="Fett"/>
          <w:b w:val="0"/>
          <w:bCs w:val="0"/>
          <w:color w:val="4472C4" w:themeColor="accent1"/>
          <w:sz w:val="32"/>
          <w:szCs w:val="32"/>
        </w:rPr>
        <w:t xml:space="preserve">Table </w:t>
      </w:r>
      <w:proofErr w:type="spellStart"/>
      <w:r w:rsidRPr="00E17E55">
        <w:rPr>
          <w:rStyle w:val="Fett"/>
          <w:b w:val="0"/>
          <w:bCs w:val="0"/>
          <w:color w:val="4472C4" w:themeColor="accent1"/>
          <w:sz w:val="32"/>
          <w:szCs w:val="32"/>
        </w:rPr>
        <w:t>of</w:t>
      </w:r>
      <w:proofErr w:type="spellEnd"/>
      <w:r w:rsidRPr="00E17E55">
        <w:rPr>
          <w:rStyle w:val="Fett"/>
          <w:b w:val="0"/>
          <w:bCs w:val="0"/>
          <w:color w:val="4472C4" w:themeColor="accent1"/>
          <w:sz w:val="32"/>
          <w:szCs w:val="32"/>
        </w:rPr>
        <w:t xml:space="preserve"> </w:t>
      </w:r>
      <w:proofErr w:type="spellStart"/>
      <w:r w:rsidRPr="00E17E55">
        <w:rPr>
          <w:rStyle w:val="Fett"/>
          <w:b w:val="0"/>
          <w:bCs w:val="0"/>
          <w:color w:val="4472C4" w:themeColor="accent1"/>
          <w:sz w:val="32"/>
          <w:szCs w:val="32"/>
        </w:rPr>
        <w:t>contents</w:t>
      </w:r>
      <w:proofErr w:type="spellEnd"/>
    </w:p>
    <w:p w14:paraId="5B6A6619" w14:textId="7B6EFD97" w:rsidR="009448EA" w:rsidRDefault="000E17DE">
      <w:pPr>
        <w:pStyle w:val="Verzeichnis2"/>
        <w:tabs>
          <w:tab w:val="right" w:leader="dot" w:pos="9062"/>
        </w:tabs>
        <w:rPr>
          <w:rFonts w:eastAsiaTheme="minorEastAsia" w:cstheme="minorBidi"/>
          <w:smallCaps w:val="0"/>
          <w:noProof/>
          <w:kern w:val="2"/>
          <w:sz w:val="24"/>
          <w:szCs w:val="24"/>
          <w14:ligatures w14:val="standardContextual"/>
        </w:rPr>
      </w:pPr>
      <w:r>
        <w:rPr>
          <w:rStyle w:val="Fett"/>
          <w:b w:val="0"/>
          <w:bCs w:val="0"/>
          <w:i/>
          <w:iCs/>
          <w:smallCaps w:val="0"/>
          <w:color w:val="4472C4" w:themeColor="accent1"/>
        </w:rPr>
        <w:fldChar w:fldCharType="begin"/>
      </w:r>
      <w:r>
        <w:rPr>
          <w:rStyle w:val="Fett"/>
          <w:b w:val="0"/>
          <w:bCs w:val="0"/>
          <w:i/>
          <w:iCs/>
          <w:smallCaps w:val="0"/>
          <w:color w:val="4472C4" w:themeColor="accent1"/>
        </w:rPr>
        <w:instrText xml:space="preserve"> TOC \o "1-3" \h \z \u </w:instrText>
      </w:r>
      <w:r>
        <w:rPr>
          <w:rStyle w:val="Fett"/>
          <w:b w:val="0"/>
          <w:bCs w:val="0"/>
          <w:i/>
          <w:iCs/>
          <w:smallCaps w:val="0"/>
          <w:color w:val="4472C4" w:themeColor="accent1"/>
        </w:rPr>
        <w:fldChar w:fldCharType="separate"/>
      </w:r>
      <w:hyperlink w:anchor="_Toc211333956" w:history="1">
        <w:r w:rsidR="009448EA" w:rsidRPr="00246C9A">
          <w:rPr>
            <w:rStyle w:val="Hyperlink"/>
            <w:noProof/>
          </w:rPr>
          <w:t>Supplementary information on the CE certification process</w:t>
        </w:r>
        <w:r w:rsidR="009448EA">
          <w:rPr>
            <w:noProof/>
            <w:webHidden/>
          </w:rPr>
          <w:tab/>
        </w:r>
        <w:r w:rsidR="009448EA">
          <w:rPr>
            <w:noProof/>
            <w:webHidden/>
          </w:rPr>
          <w:fldChar w:fldCharType="begin"/>
        </w:r>
        <w:r w:rsidR="009448EA">
          <w:rPr>
            <w:noProof/>
            <w:webHidden/>
          </w:rPr>
          <w:instrText xml:space="preserve"> PAGEREF _Toc211333956 \h </w:instrText>
        </w:r>
        <w:r w:rsidR="009448EA">
          <w:rPr>
            <w:noProof/>
            <w:webHidden/>
          </w:rPr>
        </w:r>
        <w:r w:rsidR="009448EA">
          <w:rPr>
            <w:noProof/>
            <w:webHidden/>
          </w:rPr>
          <w:fldChar w:fldCharType="separate"/>
        </w:r>
        <w:r w:rsidR="009448EA">
          <w:rPr>
            <w:noProof/>
            <w:webHidden/>
          </w:rPr>
          <w:t>2</w:t>
        </w:r>
        <w:r w:rsidR="009448EA">
          <w:rPr>
            <w:noProof/>
            <w:webHidden/>
          </w:rPr>
          <w:fldChar w:fldCharType="end"/>
        </w:r>
      </w:hyperlink>
    </w:p>
    <w:p w14:paraId="1BDBBF46" w14:textId="5F894AF9" w:rsidR="009448EA" w:rsidRDefault="009448EA">
      <w:pPr>
        <w:pStyle w:val="Verzeichnis2"/>
        <w:tabs>
          <w:tab w:val="right" w:leader="dot" w:pos="9062"/>
        </w:tabs>
        <w:rPr>
          <w:rFonts w:eastAsiaTheme="minorEastAsia" w:cstheme="minorBidi"/>
          <w:smallCaps w:val="0"/>
          <w:noProof/>
          <w:kern w:val="2"/>
          <w:sz w:val="24"/>
          <w:szCs w:val="24"/>
          <w14:ligatures w14:val="standardContextual"/>
        </w:rPr>
      </w:pPr>
      <w:hyperlink w:anchor="_Toc211333957" w:history="1">
        <w:r w:rsidRPr="00246C9A">
          <w:rPr>
            <w:rStyle w:val="Hyperlink"/>
            <w:noProof/>
          </w:rPr>
          <w:t>GRRAS state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13339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6A32A0D" w14:textId="5845B360" w:rsidR="00AA1EE2" w:rsidRPr="00E17E55" w:rsidRDefault="000E17DE" w:rsidP="00AA1EE2">
      <w:pPr>
        <w:spacing w:line="276" w:lineRule="auto"/>
        <w:rPr>
          <w:rStyle w:val="Fett"/>
          <w:b w:val="0"/>
          <w:bCs w:val="0"/>
          <w:color w:val="4472C4" w:themeColor="accent1"/>
          <w:sz w:val="32"/>
          <w:szCs w:val="32"/>
        </w:rPr>
      </w:pPr>
      <w:r>
        <w:rPr>
          <w:rStyle w:val="Fett"/>
          <w:rFonts w:asciiTheme="minorHAnsi" w:hAnsiTheme="minorHAnsi" w:cstheme="minorHAnsi"/>
          <w:b w:val="0"/>
          <w:bCs w:val="0"/>
          <w:i/>
          <w:iCs/>
          <w:smallCaps/>
          <w:color w:val="4472C4" w:themeColor="accent1"/>
          <w:sz w:val="20"/>
          <w:szCs w:val="20"/>
        </w:rPr>
        <w:fldChar w:fldCharType="end"/>
      </w:r>
    </w:p>
    <w:p w14:paraId="302BB84B" w14:textId="522188A9" w:rsidR="00AA1EE2" w:rsidRPr="00F407EF" w:rsidRDefault="00AA1EE2" w:rsidP="00AA1EE2">
      <w:pPr>
        <w:pStyle w:val="berschrift2"/>
      </w:pPr>
      <w:bookmarkStart w:id="0" w:name="_Toc205222884"/>
      <w:bookmarkStart w:id="1" w:name="_Toc211333956"/>
      <w:r w:rsidRPr="00F407EF">
        <w:lastRenderedPageBreak/>
        <w:t>Supplementary information on the CE certification process</w:t>
      </w:r>
      <w:bookmarkEnd w:id="1"/>
    </w:p>
    <w:p w14:paraId="1849DC95" w14:textId="77777777" w:rsidR="00AA1EE2" w:rsidRPr="00F407EF" w:rsidRDefault="00AA1EE2" w:rsidP="00AA1EE2">
      <w:pPr>
        <w:spacing w:line="360" w:lineRule="auto"/>
        <w:rPr>
          <w:color w:val="000000" w:themeColor="text1"/>
          <w:lang w:val="en-GB"/>
        </w:rPr>
      </w:pPr>
      <w:r w:rsidRPr="00F407EF">
        <w:rPr>
          <w:color w:val="000000" w:themeColor="text1"/>
          <w:lang w:val="en-GB"/>
        </w:rPr>
        <w:t>The aim of the manufacturer of the TOF</w:t>
      </w:r>
      <w:r w:rsidRPr="00F407EF">
        <w:rPr>
          <w:color w:val="000000" w:themeColor="text1"/>
          <w:vertAlign w:val="superscript"/>
          <w:lang w:val="en-GB"/>
        </w:rPr>
        <w:t>3D</w:t>
      </w:r>
      <w:r w:rsidRPr="00F407EF">
        <w:rPr>
          <w:color w:val="000000" w:themeColor="text1"/>
          <w:lang w:val="en-GB"/>
        </w:rPr>
        <w:t xml:space="preserve"> MMG was to apply for the European medical CE certificate. Since the DIN EN IEC 80601-2-49, as amended in October 2020, does not specify criteria for devices to monitor the neuromuscular transmission function, we decided to investigate whether the TOF</w:t>
      </w:r>
      <w:r w:rsidRPr="00F407EF">
        <w:rPr>
          <w:color w:val="000000" w:themeColor="text1"/>
          <w:vertAlign w:val="superscript"/>
          <w:lang w:val="en-GB"/>
        </w:rPr>
        <w:t>3D</w:t>
      </w:r>
      <w:r w:rsidRPr="00F407EF">
        <w:rPr>
          <w:color w:val="000000" w:themeColor="text1"/>
          <w:lang w:val="en-GB"/>
        </w:rPr>
        <w:t xml:space="preserve"> MMG is no less precise than a certified EMG device. There is no predefined acceptable difference for the repeatability coefficient to demonstrate non-inferiority. As the </w:t>
      </w:r>
      <w:r w:rsidRPr="00F407EF">
        <w:rPr>
          <w:lang w:val="en-GB"/>
        </w:rPr>
        <w:t>commercially available quantitative neuromuscular monitoring devices display the TOF ratio in integer percentages</w:t>
      </w:r>
      <w:r w:rsidRPr="00F407EF">
        <w:rPr>
          <w:color w:val="000000" w:themeColor="text1"/>
          <w:lang w:val="en-GB"/>
        </w:rPr>
        <w:t xml:space="preserve"> we used the smallest detectable difference,</w:t>
      </w:r>
      <w:r w:rsidRPr="00F407EF">
        <w:rPr>
          <w:lang w:val="en-GB"/>
        </w:rPr>
        <w:t xml:space="preserve"> </w:t>
      </w:r>
      <w:r w:rsidRPr="00F407EF">
        <w:rPr>
          <w:color w:val="000000" w:themeColor="text1"/>
          <w:lang w:val="en-GB"/>
        </w:rPr>
        <w:t>specifically 0.01.</w:t>
      </w:r>
    </w:p>
    <w:p w14:paraId="649FF09B" w14:textId="77777777" w:rsidR="00AA1EE2" w:rsidRPr="00F407EF" w:rsidRDefault="00AA1EE2" w:rsidP="00AA1EE2">
      <w:pPr>
        <w:pStyle w:val="Listenabsatz"/>
        <w:numPr>
          <w:ilvl w:val="0"/>
          <w:numId w:val="12"/>
        </w:numPr>
        <w:rPr>
          <w:color w:val="000000" w:themeColor="text1"/>
          <w:lang w:val="en-GB"/>
        </w:rPr>
      </w:pPr>
      <w:r w:rsidRPr="00F407EF">
        <w:rPr>
          <w:rFonts w:ascii="Calibri" w:eastAsiaTheme="minorHAnsi" w:hAnsi="Calibri" w:cs="Calibri"/>
          <w:kern w:val="2"/>
          <w:sz w:val="22"/>
          <w:szCs w:val="22"/>
          <w:lang w:val="en-GB" w:eastAsia="en-US"/>
          <w14:ligatures w14:val="standardContextual"/>
        </w:rPr>
        <w:t xml:space="preserve">International Electrotechnical Commission. DIN EN IEC 80601, Medical electrical equipment, Part 2-49: </w:t>
      </w:r>
      <w:proofErr w:type="gramStart"/>
      <w:r w:rsidRPr="00F407EF">
        <w:rPr>
          <w:rFonts w:ascii="Calibri" w:eastAsiaTheme="minorHAnsi" w:hAnsi="Calibri" w:cs="Calibri"/>
          <w:kern w:val="2"/>
          <w:sz w:val="22"/>
          <w:szCs w:val="22"/>
          <w:lang w:val="en-GB" w:eastAsia="en-US"/>
          <w14:ligatures w14:val="standardContextual"/>
        </w:rPr>
        <w:t>Particular requirements</w:t>
      </w:r>
      <w:proofErr w:type="gramEnd"/>
      <w:r w:rsidRPr="00F407EF">
        <w:rPr>
          <w:rFonts w:ascii="Calibri" w:eastAsiaTheme="minorHAnsi" w:hAnsi="Calibri" w:cs="Calibri"/>
          <w:kern w:val="2"/>
          <w:sz w:val="22"/>
          <w:szCs w:val="22"/>
          <w:lang w:val="en-GB" w:eastAsia="en-US"/>
          <w14:ligatures w14:val="standardContextual"/>
        </w:rPr>
        <w:t xml:space="preserve"> for the basic safety and essential performance of multifunction patient monitoring equipment, German version: </w:t>
      </w:r>
      <w:r w:rsidRPr="00F407EF">
        <w:rPr>
          <w:rFonts w:ascii="Calibri" w:eastAsiaTheme="minorHAnsi" w:hAnsi="Calibri" w:cs="Calibri"/>
          <w:i/>
          <w:kern w:val="2"/>
          <w:sz w:val="22"/>
          <w:szCs w:val="22"/>
          <w:lang w:val="en-GB" w:eastAsia="en-US"/>
          <w14:ligatures w14:val="standardContextual"/>
        </w:rPr>
        <w:t>VDE Verlag;</w:t>
      </w:r>
      <w:r w:rsidRPr="00F407EF">
        <w:rPr>
          <w:lang w:val="en-GB"/>
        </w:rPr>
        <w:t xml:space="preserve"> </w:t>
      </w:r>
      <w:r w:rsidRPr="00F407EF">
        <w:rPr>
          <w:rFonts w:ascii="Calibri" w:eastAsiaTheme="minorHAnsi" w:hAnsi="Calibri" w:cs="Calibri"/>
          <w:kern w:val="2"/>
          <w:sz w:val="22"/>
          <w:szCs w:val="22"/>
          <w:lang w:val="en-GB" w:eastAsia="en-US"/>
          <w14:ligatures w14:val="standardContextual"/>
        </w:rPr>
        <w:t>2020.</w:t>
      </w:r>
    </w:p>
    <w:p w14:paraId="5A0F4F6F" w14:textId="61515315" w:rsidR="00C84901" w:rsidRDefault="00F82008" w:rsidP="00E17E55">
      <w:pPr>
        <w:pStyle w:val="berschrift2"/>
      </w:pPr>
      <w:bookmarkStart w:id="2" w:name="_Toc211333957"/>
      <w:r>
        <w:lastRenderedPageBreak/>
        <w:t>GR</w:t>
      </w:r>
      <w:r w:rsidR="00FC5D29">
        <w:t>R</w:t>
      </w:r>
      <w:r>
        <w:t>AS statement</w:t>
      </w:r>
      <w:bookmarkEnd w:id="0"/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0"/>
        <w:gridCol w:w="672"/>
        <w:gridCol w:w="5491"/>
        <w:gridCol w:w="1339"/>
      </w:tblGrid>
      <w:tr w:rsidR="00AA1EE2" w:rsidRPr="00F407EF" w14:paraId="4FA88571" w14:textId="77777777" w:rsidTr="00E35BDB">
        <w:tc>
          <w:tcPr>
            <w:tcW w:w="0" w:type="auto"/>
          </w:tcPr>
          <w:p w14:paraId="4B333490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0" w:type="auto"/>
          </w:tcPr>
          <w:p w14:paraId="06744EDC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0" w:type="auto"/>
          </w:tcPr>
          <w:p w14:paraId="3701F988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0" w:type="auto"/>
          </w:tcPr>
          <w:p w14:paraId="61CEA54E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Reported on page #</w:t>
            </w:r>
          </w:p>
        </w:tc>
      </w:tr>
      <w:tr w:rsidR="00AA1EE2" w:rsidRPr="00F407EF" w14:paraId="3B1AD7D9" w14:textId="77777777" w:rsidTr="00E35BDB">
        <w:tc>
          <w:tcPr>
            <w:tcW w:w="0" w:type="auto"/>
          </w:tcPr>
          <w:p w14:paraId="0F140D4E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Title/Abstract</w:t>
            </w:r>
          </w:p>
        </w:tc>
        <w:tc>
          <w:tcPr>
            <w:tcW w:w="0" w:type="auto"/>
          </w:tcPr>
          <w:p w14:paraId="0F4F273B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A0B741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Identify in title or abstract that interrater/</w:t>
            </w:r>
            <w:proofErr w:type="spellStart"/>
            <w:r w:rsidRPr="00F407EF">
              <w:rPr>
                <w:sz w:val="20"/>
                <w:szCs w:val="20"/>
              </w:rPr>
              <w:t>intrarater</w:t>
            </w:r>
            <w:proofErr w:type="spellEnd"/>
            <w:r w:rsidRPr="00F407EF">
              <w:rPr>
                <w:sz w:val="20"/>
                <w:szCs w:val="20"/>
              </w:rPr>
              <w:t xml:space="preserve"> reliability or agreement was investigated.</w:t>
            </w:r>
          </w:p>
        </w:tc>
        <w:tc>
          <w:tcPr>
            <w:tcW w:w="0" w:type="auto"/>
          </w:tcPr>
          <w:p w14:paraId="32A33AFD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2</w:t>
            </w:r>
          </w:p>
        </w:tc>
      </w:tr>
      <w:tr w:rsidR="00AA1EE2" w:rsidRPr="00F407EF" w14:paraId="3DDC2936" w14:textId="77777777" w:rsidTr="00E35BDB">
        <w:tc>
          <w:tcPr>
            <w:tcW w:w="0" w:type="auto"/>
          </w:tcPr>
          <w:p w14:paraId="0FD774CE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57A8B590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4A2E06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Name and describe the diagnostic or measurement device of interest explicitly.</w:t>
            </w:r>
          </w:p>
        </w:tc>
        <w:tc>
          <w:tcPr>
            <w:tcW w:w="0" w:type="auto"/>
          </w:tcPr>
          <w:p w14:paraId="7ED49EC7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4</w:t>
            </w:r>
          </w:p>
        </w:tc>
      </w:tr>
      <w:tr w:rsidR="00AA1EE2" w:rsidRPr="00F407EF" w14:paraId="562F0D08" w14:textId="77777777" w:rsidTr="00E35BDB">
        <w:tc>
          <w:tcPr>
            <w:tcW w:w="0" w:type="auto"/>
          </w:tcPr>
          <w:p w14:paraId="4225CC44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F1A29C4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C10E9B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Specify the subject population of interest.</w:t>
            </w:r>
          </w:p>
        </w:tc>
        <w:tc>
          <w:tcPr>
            <w:tcW w:w="0" w:type="auto"/>
          </w:tcPr>
          <w:p w14:paraId="2E5A384F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5</w:t>
            </w:r>
          </w:p>
        </w:tc>
      </w:tr>
      <w:tr w:rsidR="00AA1EE2" w:rsidRPr="00F407EF" w14:paraId="00EFE327" w14:textId="77777777" w:rsidTr="00E35BDB">
        <w:tc>
          <w:tcPr>
            <w:tcW w:w="0" w:type="auto"/>
          </w:tcPr>
          <w:p w14:paraId="6613E00B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86F4AB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650277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Specify the rater population of interest (if applicable).</w:t>
            </w:r>
          </w:p>
        </w:tc>
        <w:tc>
          <w:tcPr>
            <w:tcW w:w="0" w:type="auto"/>
          </w:tcPr>
          <w:p w14:paraId="3D1C4781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n/a</w:t>
            </w:r>
          </w:p>
        </w:tc>
      </w:tr>
      <w:tr w:rsidR="00AA1EE2" w:rsidRPr="00F407EF" w14:paraId="623B93F5" w14:textId="77777777" w:rsidTr="00E35BDB">
        <w:tc>
          <w:tcPr>
            <w:tcW w:w="0" w:type="auto"/>
          </w:tcPr>
          <w:p w14:paraId="0DEA06FE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1AFE1D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4937A96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escribe what is already known about reliability and agreement and provide a rationale for the study (if applicable).</w:t>
            </w:r>
          </w:p>
        </w:tc>
        <w:tc>
          <w:tcPr>
            <w:tcW w:w="0" w:type="auto"/>
          </w:tcPr>
          <w:p w14:paraId="18D298C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n/a</w:t>
            </w:r>
          </w:p>
        </w:tc>
      </w:tr>
      <w:tr w:rsidR="00AA1EE2" w:rsidRPr="00F407EF" w14:paraId="60077A97" w14:textId="77777777" w:rsidTr="00E35BDB">
        <w:tc>
          <w:tcPr>
            <w:tcW w:w="0" w:type="auto"/>
          </w:tcPr>
          <w:p w14:paraId="22A80867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23572E90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2A2074D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0" w:type="auto"/>
          </w:tcPr>
          <w:p w14:paraId="7CFF0FA0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8</w:t>
            </w:r>
          </w:p>
        </w:tc>
      </w:tr>
      <w:tr w:rsidR="00AA1EE2" w:rsidRPr="00F407EF" w14:paraId="6A521E35" w14:textId="77777777" w:rsidTr="00E35BDB">
        <w:tc>
          <w:tcPr>
            <w:tcW w:w="0" w:type="auto"/>
          </w:tcPr>
          <w:p w14:paraId="19F6CA4D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BBB9E7A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7BB7221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escribe the sampling method.</w:t>
            </w:r>
          </w:p>
        </w:tc>
        <w:tc>
          <w:tcPr>
            <w:tcW w:w="0" w:type="auto"/>
          </w:tcPr>
          <w:p w14:paraId="4D16449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8</w:t>
            </w:r>
          </w:p>
        </w:tc>
      </w:tr>
      <w:tr w:rsidR="00AA1EE2" w:rsidRPr="00F407EF" w14:paraId="4B1CD244" w14:textId="77777777" w:rsidTr="00E35BDB">
        <w:tc>
          <w:tcPr>
            <w:tcW w:w="0" w:type="auto"/>
          </w:tcPr>
          <w:p w14:paraId="6B5DD0C9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1FA0B0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D64488C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escribe the measurement/rating process (e.g. time interval between repeated measurements, availability of clinical information, blinding).</w:t>
            </w:r>
          </w:p>
        </w:tc>
        <w:tc>
          <w:tcPr>
            <w:tcW w:w="0" w:type="auto"/>
          </w:tcPr>
          <w:p w14:paraId="2B3FD6B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7</w:t>
            </w:r>
          </w:p>
        </w:tc>
      </w:tr>
      <w:tr w:rsidR="00AA1EE2" w:rsidRPr="00F407EF" w14:paraId="0D4A976B" w14:textId="77777777" w:rsidTr="00E35BDB">
        <w:tc>
          <w:tcPr>
            <w:tcW w:w="0" w:type="auto"/>
          </w:tcPr>
          <w:p w14:paraId="2BBB65DA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3F2C4B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59319C1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State whether measurements/ratings were conducted independently.</w:t>
            </w:r>
          </w:p>
        </w:tc>
        <w:tc>
          <w:tcPr>
            <w:tcW w:w="0" w:type="auto"/>
          </w:tcPr>
          <w:p w14:paraId="374FD928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F407EF">
              <w:rPr>
                <w:sz w:val="20"/>
                <w:szCs w:val="20"/>
              </w:rPr>
              <w:t>5</w:t>
            </w:r>
          </w:p>
        </w:tc>
      </w:tr>
      <w:tr w:rsidR="00AA1EE2" w:rsidRPr="00F407EF" w14:paraId="1D0F7296" w14:textId="77777777" w:rsidTr="00E35BDB">
        <w:tc>
          <w:tcPr>
            <w:tcW w:w="0" w:type="auto"/>
          </w:tcPr>
          <w:p w14:paraId="019FAD15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BF9D7F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30A0B0D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escribe the statistical analysis.</w:t>
            </w:r>
          </w:p>
        </w:tc>
        <w:tc>
          <w:tcPr>
            <w:tcW w:w="0" w:type="auto"/>
          </w:tcPr>
          <w:p w14:paraId="33569E9B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9</w:t>
            </w:r>
          </w:p>
        </w:tc>
      </w:tr>
      <w:tr w:rsidR="00AA1EE2" w:rsidRPr="00F407EF" w14:paraId="1F0B1CAE" w14:textId="77777777" w:rsidTr="00E35BDB">
        <w:tc>
          <w:tcPr>
            <w:tcW w:w="0" w:type="auto"/>
          </w:tcPr>
          <w:p w14:paraId="74AB998A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762E340C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58FA65F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State the actual number of raters and subjects/objects which were included and the number of replicate observations which were conducted.</w:t>
            </w:r>
          </w:p>
        </w:tc>
        <w:tc>
          <w:tcPr>
            <w:tcW w:w="0" w:type="auto"/>
          </w:tcPr>
          <w:p w14:paraId="52EE67A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10</w:t>
            </w:r>
          </w:p>
        </w:tc>
      </w:tr>
      <w:tr w:rsidR="00AA1EE2" w:rsidRPr="00F407EF" w14:paraId="78F6FBD4" w14:textId="77777777" w:rsidTr="00E35BDB">
        <w:tc>
          <w:tcPr>
            <w:tcW w:w="0" w:type="auto"/>
          </w:tcPr>
          <w:p w14:paraId="0857FCBB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874A48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B39766A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escribe sample characteristics of raters and subjects (e.g. training, experience).</w:t>
            </w:r>
          </w:p>
        </w:tc>
        <w:tc>
          <w:tcPr>
            <w:tcW w:w="0" w:type="auto"/>
          </w:tcPr>
          <w:p w14:paraId="3680743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10</w:t>
            </w:r>
          </w:p>
        </w:tc>
      </w:tr>
      <w:tr w:rsidR="00AA1EE2" w:rsidRPr="00F407EF" w14:paraId="5FC55C64" w14:textId="77777777" w:rsidTr="00E35BDB">
        <w:tc>
          <w:tcPr>
            <w:tcW w:w="0" w:type="auto"/>
          </w:tcPr>
          <w:p w14:paraId="3627E768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E55022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F3FE989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Report estimates of reliability and agreement including measures of statistical uncertainty.</w:t>
            </w:r>
          </w:p>
        </w:tc>
        <w:tc>
          <w:tcPr>
            <w:tcW w:w="0" w:type="auto"/>
          </w:tcPr>
          <w:p w14:paraId="51EF2E05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-11</w:t>
            </w:r>
          </w:p>
        </w:tc>
      </w:tr>
      <w:tr w:rsidR="00AA1EE2" w:rsidRPr="00F407EF" w14:paraId="4D9E81A1" w14:textId="77777777" w:rsidTr="00E35BDB">
        <w:tc>
          <w:tcPr>
            <w:tcW w:w="0" w:type="auto"/>
          </w:tcPr>
          <w:p w14:paraId="31765BB8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24A97132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3684C5B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Discuss the practical relevance of results.</w:t>
            </w:r>
          </w:p>
        </w:tc>
        <w:tc>
          <w:tcPr>
            <w:tcW w:w="0" w:type="auto"/>
          </w:tcPr>
          <w:p w14:paraId="2345F39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-13</w:t>
            </w:r>
          </w:p>
        </w:tc>
      </w:tr>
      <w:tr w:rsidR="00AA1EE2" w:rsidRPr="00F407EF" w14:paraId="5B0689C9" w14:textId="77777777" w:rsidTr="00E35BDB">
        <w:tc>
          <w:tcPr>
            <w:tcW w:w="0" w:type="auto"/>
          </w:tcPr>
          <w:p w14:paraId="54DFE9E9" w14:textId="77777777" w:rsidR="00AA1EE2" w:rsidRPr="00F407EF" w:rsidRDefault="00AA1EE2" w:rsidP="00E35BDB">
            <w:pPr>
              <w:pStyle w:val="Textkrper"/>
              <w:spacing w:line="240" w:lineRule="auto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Auxiliary material</w:t>
            </w:r>
          </w:p>
        </w:tc>
        <w:tc>
          <w:tcPr>
            <w:tcW w:w="0" w:type="auto"/>
          </w:tcPr>
          <w:p w14:paraId="2D1D631E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407EF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B7036B6" w14:textId="77777777" w:rsidR="00AA1EE2" w:rsidRPr="00F407EF" w:rsidRDefault="00AA1EE2" w:rsidP="00E35BDB">
            <w:pPr>
              <w:pStyle w:val="Textkrper"/>
              <w:spacing w:line="240" w:lineRule="auto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Provide detailed results if possible (e.g. online).</w:t>
            </w:r>
          </w:p>
        </w:tc>
        <w:tc>
          <w:tcPr>
            <w:tcW w:w="0" w:type="auto"/>
          </w:tcPr>
          <w:p w14:paraId="7AEFC286" w14:textId="77777777" w:rsidR="00AA1EE2" w:rsidRPr="00F407EF" w:rsidRDefault="00AA1EE2" w:rsidP="00E35BDB">
            <w:pPr>
              <w:pStyle w:val="Textkrper"/>
              <w:spacing w:line="240" w:lineRule="auto"/>
              <w:jc w:val="center"/>
              <w:rPr>
                <w:sz w:val="20"/>
                <w:szCs w:val="20"/>
              </w:rPr>
            </w:pPr>
            <w:r w:rsidRPr="00F407EF">
              <w:rPr>
                <w:sz w:val="20"/>
                <w:szCs w:val="20"/>
              </w:rPr>
              <w:t>n/a</w:t>
            </w:r>
          </w:p>
        </w:tc>
      </w:tr>
    </w:tbl>
    <w:p w14:paraId="3A54A4DB" w14:textId="77777777" w:rsidR="006A3546" w:rsidRPr="006A3546" w:rsidRDefault="006A3546" w:rsidP="006A3546">
      <w:pPr>
        <w:rPr>
          <w:lang w:val="en-GB"/>
        </w:rPr>
      </w:pPr>
    </w:p>
    <w:sectPr w:rsidR="006A3546" w:rsidRPr="006A3546" w:rsidSect="00FA14B6">
      <w:headerReference w:type="even" r:id="rId9"/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8EAA2" w14:textId="77777777" w:rsidR="008E7AE4" w:rsidRDefault="008E7AE4" w:rsidP="00281FB4">
      <w:r>
        <w:separator/>
      </w:r>
    </w:p>
  </w:endnote>
  <w:endnote w:type="continuationSeparator" w:id="0">
    <w:p w14:paraId="4DB5A5BF" w14:textId="77777777" w:rsidR="008E7AE4" w:rsidRDefault="008E7AE4" w:rsidP="00281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.AppleSystemUIFont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1279">
    <w:altName w:val="Calibri"/>
    <w:panose1 w:val="020B0604020202020204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DFD24" w14:textId="77777777" w:rsidR="008E7AE4" w:rsidRDefault="008E7AE4" w:rsidP="00281FB4">
      <w:r>
        <w:separator/>
      </w:r>
    </w:p>
  </w:footnote>
  <w:footnote w:type="continuationSeparator" w:id="0">
    <w:p w14:paraId="1E89D5C8" w14:textId="77777777" w:rsidR="008E7AE4" w:rsidRDefault="008E7AE4" w:rsidP="00281F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06953590"/>
      <w:docPartObj>
        <w:docPartGallery w:val="Page Numbers (Top of Page)"/>
        <w:docPartUnique/>
      </w:docPartObj>
    </w:sdtPr>
    <w:sdtContent>
      <w:p w14:paraId="00DCF734" w14:textId="40AEF66B" w:rsidR="00C23FDD" w:rsidRDefault="00C23FDD" w:rsidP="00D61B8D">
        <w:pPr>
          <w:pStyle w:val="Kopf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C52D8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8043A6B" w14:textId="77777777" w:rsidR="00C23FDD" w:rsidRDefault="00C23FD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78576934"/>
      <w:docPartObj>
        <w:docPartGallery w:val="Page Numbers (Top of Page)"/>
        <w:docPartUnique/>
      </w:docPartObj>
    </w:sdtPr>
    <w:sdtContent>
      <w:p w14:paraId="1A7BD39D" w14:textId="77777777" w:rsidR="00C23FDD" w:rsidRPr="00954756" w:rsidRDefault="00C23FDD" w:rsidP="004E6DC7">
        <w:pPr>
          <w:pStyle w:val="Textkrper"/>
          <w:jc w:val="right"/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E1CD4"/>
    <w:multiLevelType w:val="hybridMultilevel"/>
    <w:tmpl w:val="45EAA598"/>
    <w:lvl w:ilvl="0" w:tplc="319A716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AD6C896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04CC828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F03A9D2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.AppleSystemUIFont" w:hAnsi=".AppleSystemUIFont" w:hint="default"/>
      </w:rPr>
    </w:lvl>
    <w:lvl w:ilvl="4" w:tplc="1962457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F9A01FC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A594BF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0836765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3BB2651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1" w15:restartNumberingAfterBreak="0">
    <w:nsid w:val="08100F34"/>
    <w:multiLevelType w:val="hybridMultilevel"/>
    <w:tmpl w:val="5A560F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728D9"/>
    <w:multiLevelType w:val="hybridMultilevel"/>
    <w:tmpl w:val="AC248898"/>
    <w:lvl w:ilvl="0" w:tplc="C90680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F619D"/>
    <w:multiLevelType w:val="hybridMultilevel"/>
    <w:tmpl w:val="FDEAA4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97D1B"/>
    <w:multiLevelType w:val="multilevel"/>
    <w:tmpl w:val="445E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8832672"/>
    <w:multiLevelType w:val="multilevel"/>
    <w:tmpl w:val="445E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F4C7AEB"/>
    <w:multiLevelType w:val="multilevel"/>
    <w:tmpl w:val="C0367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764304"/>
    <w:multiLevelType w:val="hybridMultilevel"/>
    <w:tmpl w:val="46DCB8B8"/>
    <w:lvl w:ilvl="0" w:tplc="47F4D8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B265E5"/>
    <w:multiLevelType w:val="hybridMultilevel"/>
    <w:tmpl w:val="914A44E0"/>
    <w:lvl w:ilvl="0" w:tplc="C9A8C5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3A785AA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D88064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C5F4A2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.AppleSystemUIFont" w:hAnsi=".AppleSystemUIFont" w:hint="default"/>
      </w:rPr>
    </w:lvl>
    <w:lvl w:ilvl="4" w:tplc="08D0818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1990279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2584C1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D5C209C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8D78DD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9" w15:restartNumberingAfterBreak="0">
    <w:nsid w:val="56EB37AE"/>
    <w:multiLevelType w:val="hybridMultilevel"/>
    <w:tmpl w:val="A4A4D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8A1B55"/>
    <w:multiLevelType w:val="multilevel"/>
    <w:tmpl w:val="7A22F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AF55C3F"/>
    <w:multiLevelType w:val="multilevel"/>
    <w:tmpl w:val="445E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99200806">
    <w:abstractNumId w:val="0"/>
  </w:num>
  <w:num w:numId="2" w16cid:durableId="579680365">
    <w:abstractNumId w:val="8"/>
  </w:num>
  <w:num w:numId="3" w16cid:durableId="752315681">
    <w:abstractNumId w:val="2"/>
  </w:num>
  <w:num w:numId="4" w16cid:durableId="1734154145">
    <w:abstractNumId w:val="7"/>
  </w:num>
  <w:num w:numId="5" w16cid:durableId="2061860669">
    <w:abstractNumId w:val="6"/>
  </w:num>
  <w:num w:numId="6" w16cid:durableId="2029018728">
    <w:abstractNumId w:val="3"/>
  </w:num>
  <w:num w:numId="7" w16cid:durableId="711999997">
    <w:abstractNumId w:val="10"/>
  </w:num>
  <w:num w:numId="8" w16cid:durableId="1131752812">
    <w:abstractNumId w:val="11"/>
  </w:num>
  <w:num w:numId="9" w16cid:durableId="970945135">
    <w:abstractNumId w:val="4"/>
  </w:num>
  <w:num w:numId="10" w16cid:durableId="561063640">
    <w:abstractNumId w:val="5"/>
  </w:num>
  <w:num w:numId="11" w16cid:durableId="1566798220">
    <w:abstractNumId w:val="9"/>
  </w:num>
  <w:num w:numId="12" w16cid:durableId="1914242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5zt5s929temewwazxswxne9s2rstw0asx&quot;&gt;My EndNote Library&lt;record-ids&gt;&lt;item&gt;10093&lt;/item&gt;&lt;item&gt;10474&lt;/item&gt;&lt;item&gt;10624&lt;/item&gt;&lt;item&gt;11582&lt;/item&gt;&lt;item&gt;13137&lt;/item&gt;&lt;item&gt;13139&lt;/item&gt;&lt;item&gt;13181&lt;/item&gt;&lt;item&gt;13257&lt;/item&gt;&lt;item&gt;13264&lt;/item&gt;&lt;item&gt;13265&lt;/item&gt;&lt;item&gt;13267&lt;/item&gt;&lt;item&gt;13331&lt;/item&gt;&lt;item&gt;13617&lt;/item&gt;&lt;item&gt;14208&lt;/item&gt;&lt;item&gt;14311&lt;/item&gt;&lt;item&gt;14450&lt;/item&gt;&lt;item&gt;14454&lt;/item&gt;&lt;item&gt;14530&lt;/item&gt;&lt;item&gt;14538&lt;/item&gt;&lt;item&gt;14539&lt;/item&gt;&lt;item&gt;14816&lt;/item&gt;&lt;item&gt;14840&lt;/item&gt;&lt;item&gt;14882&lt;/item&gt;&lt;item&gt;14978&lt;/item&gt;&lt;item&gt;15381&lt;/item&gt;&lt;item&gt;15437&lt;/item&gt;&lt;item&gt;15439&lt;/item&gt;&lt;item&gt;15440&lt;/item&gt;&lt;item&gt;15441&lt;/item&gt;&lt;item&gt;15446&lt;/item&gt;&lt;item&gt;15453&lt;/item&gt;&lt;item&gt;15516&lt;/item&gt;&lt;item&gt;15517&lt;/item&gt;&lt;/record-ids&gt;&lt;/item&gt;&lt;/Libraries&gt;"/>
    <w:docVar w:name="EN.UseJSCitationFormat" w:val="False"/>
  </w:docVars>
  <w:rsids>
    <w:rsidRoot w:val="0004073C"/>
    <w:rsid w:val="00001CBE"/>
    <w:rsid w:val="00002489"/>
    <w:rsid w:val="00002E51"/>
    <w:rsid w:val="000036A4"/>
    <w:rsid w:val="00003C6F"/>
    <w:rsid w:val="000040CF"/>
    <w:rsid w:val="00004569"/>
    <w:rsid w:val="00006762"/>
    <w:rsid w:val="00006CE4"/>
    <w:rsid w:val="0001020D"/>
    <w:rsid w:val="00010BCD"/>
    <w:rsid w:val="00013377"/>
    <w:rsid w:val="00015437"/>
    <w:rsid w:val="000154A8"/>
    <w:rsid w:val="000160AA"/>
    <w:rsid w:val="00017086"/>
    <w:rsid w:val="000201DF"/>
    <w:rsid w:val="00025B69"/>
    <w:rsid w:val="00027547"/>
    <w:rsid w:val="00027DEB"/>
    <w:rsid w:val="00030161"/>
    <w:rsid w:val="0004073C"/>
    <w:rsid w:val="00041237"/>
    <w:rsid w:val="0004298B"/>
    <w:rsid w:val="0004482B"/>
    <w:rsid w:val="00044E2B"/>
    <w:rsid w:val="000453CB"/>
    <w:rsid w:val="000473ED"/>
    <w:rsid w:val="00047666"/>
    <w:rsid w:val="000528E0"/>
    <w:rsid w:val="0005443C"/>
    <w:rsid w:val="00055A54"/>
    <w:rsid w:val="00056A86"/>
    <w:rsid w:val="00057498"/>
    <w:rsid w:val="00063550"/>
    <w:rsid w:val="00063AFF"/>
    <w:rsid w:val="00066203"/>
    <w:rsid w:val="00067BFF"/>
    <w:rsid w:val="00067E6B"/>
    <w:rsid w:val="00070111"/>
    <w:rsid w:val="00071BAE"/>
    <w:rsid w:val="0007472D"/>
    <w:rsid w:val="00075629"/>
    <w:rsid w:val="00075A98"/>
    <w:rsid w:val="00076319"/>
    <w:rsid w:val="00076D1F"/>
    <w:rsid w:val="0007728F"/>
    <w:rsid w:val="000779EF"/>
    <w:rsid w:val="00081945"/>
    <w:rsid w:val="000820B8"/>
    <w:rsid w:val="0008344D"/>
    <w:rsid w:val="00084681"/>
    <w:rsid w:val="000860C5"/>
    <w:rsid w:val="0009180B"/>
    <w:rsid w:val="00096CF7"/>
    <w:rsid w:val="00097308"/>
    <w:rsid w:val="00097694"/>
    <w:rsid w:val="000A0495"/>
    <w:rsid w:val="000A14D3"/>
    <w:rsid w:val="000A1BE9"/>
    <w:rsid w:val="000A5A4F"/>
    <w:rsid w:val="000A73BF"/>
    <w:rsid w:val="000B0004"/>
    <w:rsid w:val="000B16AC"/>
    <w:rsid w:val="000B299C"/>
    <w:rsid w:val="000B3271"/>
    <w:rsid w:val="000B3B73"/>
    <w:rsid w:val="000B60E2"/>
    <w:rsid w:val="000B7914"/>
    <w:rsid w:val="000B7C5D"/>
    <w:rsid w:val="000C1175"/>
    <w:rsid w:val="000C22B4"/>
    <w:rsid w:val="000C24A9"/>
    <w:rsid w:val="000C2A92"/>
    <w:rsid w:val="000C4C58"/>
    <w:rsid w:val="000C54EC"/>
    <w:rsid w:val="000C677D"/>
    <w:rsid w:val="000D0486"/>
    <w:rsid w:val="000D2267"/>
    <w:rsid w:val="000D304A"/>
    <w:rsid w:val="000D3743"/>
    <w:rsid w:val="000D7CB9"/>
    <w:rsid w:val="000E0FC1"/>
    <w:rsid w:val="000E17DE"/>
    <w:rsid w:val="000E2971"/>
    <w:rsid w:val="000E4125"/>
    <w:rsid w:val="000E7DAC"/>
    <w:rsid w:val="000F0599"/>
    <w:rsid w:val="000F21FF"/>
    <w:rsid w:val="000F2C18"/>
    <w:rsid w:val="000F5110"/>
    <w:rsid w:val="000F5113"/>
    <w:rsid w:val="000F7BA0"/>
    <w:rsid w:val="001057BE"/>
    <w:rsid w:val="001145BA"/>
    <w:rsid w:val="001152E9"/>
    <w:rsid w:val="00115D4D"/>
    <w:rsid w:val="00116D9F"/>
    <w:rsid w:val="00117BC8"/>
    <w:rsid w:val="00117BE1"/>
    <w:rsid w:val="001202C5"/>
    <w:rsid w:val="0012100D"/>
    <w:rsid w:val="00121CD8"/>
    <w:rsid w:val="00122865"/>
    <w:rsid w:val="0012379F"/>
    <w:rsid w:val="00123D65"/>
    <w:rsid w:val="00126FF7"/>
    <w:rsid w:val="00132441"/>
    <w:rsid w:val="00132D8D"/>
    <w:rsid w:val="00132E29"/>
    <w:rsid w:val="00133612"/>
    <w:rsid w:val="00134CFD"/>
    <w:rsid w:val="00135C97"/>
    <w:rsid w:val="00136B06"/>
    <w:rsid w:val="00140344"/>
    <w:rsid w:val="00140721"/>
    <w:rsid w:val="00140E3C"/>
    <w:rsid w:val="001438AB"/>
    <w:rsid w:val="0014464A"/>
    <w:rsid w:val="00147833"/>
    <w:rsid w:val="001524C6"/>
    <w:rsid w:val="00152B7E"/>
    <w:rsid w:val="0015397E"/>
    <w:rsid w:val="001560CA"/>
    <w:rsid w:val="00157C13"/>
    <w:rsid w:val="00157D2F"/>
    <w:rsid w:val="00166100"/>
    <w:rsid w:val="001705C2"/>
    <w:rsid w:val="001714C8"/>
    <w:rsid w:val="00176A85"/>
    <w:rsid w:val="0017720A"/>
    <w:rsid w:val="00184EEC"/>
    <w:rsid w:val="00185AE8"/>
    <w:rsid w:val="001919F0"/>
    <w:rsid w:val="00193257"/>
    <w:rsid w:val="001932A7"/>
    <w:rsid w:val="00195DD0"/>
    <w:rsid w:val="001A0585"/>
    <w:rsid w:val="001A2779"/>
    <w:rsid w:val="001A48C4"/>
    <w:rsid w:val="001A51B7"/>
    <w:rsid w:val="001B2A93"/>
    <w:rsid w:val="001B3BBA"/>
    <w:rsid w:val="001B53E2"/>
    <w:rsid w:val="001B6584"/>
    <w:rsid w:val="001B6FD9"/>
    <w:rsid w:val="001C0BBD"/>
    <w:rsid w:val="001C1C9F"/>
    <w:rsid w:val="001C4329"/>
    <w:rsid w:val="001D1CD2"/>
    <w:rsid w:val="001D21A2"/>
    <w:rsid w:val="001D3DB7"/>
    <w:rsid w:val="001D43E8"/>
    <w:rsid w:val="001D4C9C"/>
    <w:rsid w:val="001D5E5B"/>
    <w:rsid w:val="001D6EFB"/>
    <w:rsid w:val="001E11D4"/>
    <w:rsid w:val="001E172A"/>
    <w:rsid w:val="001E17C1"/>
    <w:rsid w:val="001E2F36"/>
    <w:rsid w:val="001E46A0"/>
    <w:rsid w:val="001E58FE"/>
    <w:rsid w:val="001F00AC"/>
    <w:rsid w:val="001F08C6"/>
    <w:rsid w:val="001F260A"/>
    <w:rsid w:val="001F4EF5"/>
    <w:rsid w:val="001F6709"/>
    <w:rsid w:val="001F6C25"/>
    <w:rsid w:val="001F6E9F"/>
    <w:rsid w:val="001F79BD"/>
    <w:rsid w:val="00202FD8"/>
    <w:rsid w:val="00203A6C"/>
    <w:rsid w:val="002041D9"/>
    <w:rsid w:val="00205B54"/>
    <w:rsid w:val="00205BBC"/>
    <w:rsid w:val="00205FB8"/>
    <w:rsid w:val="00206193"/>
    <w:rsid w:val="002071AB"/>
    <w:rsid w:val="002078E9"/>
    <w:rsid w:val="00211BBB"/>
    <w:rsid w:val="00217F94"/>
    <w:rsid w:val="002211A0"/>
    <w:rsid w:val="0022182B"/>
    <w:rsid w:val="00224A7A"/>
    <w:rsid w:val="002252C3"/>
    <w:rsid w:val="002265BE"/>
    <w:rsid w:val="00226BCC"/>
    <w:rsid w:val="002426A0"/>
    <w:rsid w:val="00245428"/>
    <w:rsid w:val="00250F3D"/>
    <w:rsid w:val="0025239A"/>
    <w:rsid w:val="00252C12"/>
    <w:rsid w:val="00252FCA"/>
    <w:rsid w:val="00253946"/>
    <w:rsid w:val="00254AAC"/>
    <w:rsid w:val="002561A6"/>
    <w:rsid w:val="00256816"/>
    <w:rsid w:val="00257013"/>
    <w:rsid w:val="002600FD"/>
    <w:rsid w:val="002626F8"/>
    <w:rsid w:val="00262768"/>
    <w:rsid w:val="00262BDB"/>
    <w:rsid w:val="00263AE4"/>
    <w:rsid w:val="00264420"/>
    <w:rsid w:val="00266238"/>
    <w:rsid w:val="00266D68"/>
    <w:rsid w:val="00266ED7"/>
    <w:rsid w:val="0026747C"/>
    <w:rsid w:val="00270DDF"/>
    <w:rsid w:val="002729A1"/>
    <w:rsid w:val="002733B7"/>
    <w:rsid w:val="00274522"/>
    <w:rsid w:val="00274D26"/>
    <w:rsid w:val="00275EA3"/>
    <w:rsid w:val="00280102"/>
    <w:rsid w:val="00281542"/>
    <w:rsid w:val="00281FB4"/>
    <w:rsid w:val="002835CB"/>
    <w:rsid w:val="002859AF"/>
    <w:rsid w:val="002879DC"/>
    <w:rsid w:val="00292172"/>
    <w:rsid w:val="00292565"/>
    <w:rsid w:val="00293532"/>
    <w:rsid w:val="002946BE"/>
    <w:rsid w:val="002964F1"/>
    <w:rsid w:val="00296B3F"/>
    <w:rsid w:val="002A2C9D"/>
    <w:rsid w:val="002A3364"/>
    <w:rsid w:val="002A39C4"/>
    <w:rsid w:val="002A486C"/>
    <w:rsid w:val="002A4CEA"/>
    <w:rsid w:val="002A50CA"/>
    <w:rsid w:val="002A57B7"/>
    <w:rsid w:val="002B0C9A"/>
    <w:rsid w:val="002B2B6D"/>
    <w:rsid w:val="002B2C93"/>
    <w:rsid w:val="002B3A55"/>
    <w:rsid w:val="002B3F15"/>
    <w:rsid w:val="002B536A"/>
    <w:rsid w:val="002B69B7"/>
    <w:rsid w:val="002C0B48"/>
    <w:rsid w:val="002C0EA2"/>
    <w:rsid w:val="002C25C9"/>
    <w:rsid w:val="002C267B"/>
    <w:rsid w:val="002C3802"/>
    <w:rsid w:val="002C3D5E"/>
    <w:rsid w:val="002C40A4"/>
    <w:rsid w:val="002C49E4"/>
    <w:rsid w:val="002C514F"/>
    <w:rsid w:val="002C61DE"/>
    <w:rsid w:val="002C70CB"/>
    <w:rsid w:val="002D2BD5"/>
    <w:rsid w:val="002D795C"/>
    <w:rsid w:val="002E046C"/>
    <w:rsid w:val="002E0A8E"/>
    <w:rsid w:val="002E0F42"/>
    <w:rsid w:val="002E51F3"/>
    <w:rsid w:val="002E523A"/>
    <w:rsid w:val="002E615E"/>
    <w:rsid w:val="002F6253"/>
    <w:rsid w:val="002F6B7A"/>
    <w:rsid w:val="00300712"/>
    <w:rsid w:val="00302025"/>
    <w:rsid w:val="00302126"/>
    <w:rsid w:val="003032A9"/>
    <w:rsid w:val="0030412E"/>
    <w:rsid w:val="00306FF2"/>
    <w:rsid w:val="0031121C"/>
    <w:rsid w:val="00311D0A"/>
    <w:rsid w:val="003133A5"/>
    <w:rsid w:val="00313B25"/>
    <w:rsid w:val="003148F7"/>
    <w:rsid w:val="00316F79"/>
    <w:rsid w:val="00317C5B"/>
    <w:rsid w:val="003209FC"/>
    <w:rsid w:val="003215BD"/>
    <w:rsid w:val="00324144"/>
    <w:rsid w:val="00325185"/>
    <w:rsid w:val="00327FFD"/>
    <w:rsid w:val="00330184"/>
    <w:rsid w:val="0033177E"/>
    <w:rsid w:val="00331FC9"/>
    <w:rsid w:val="00335323"/>
    <w:rsid w:val="003368A7"/>
    <w:rsid w:val="00337E06"/>
    <w:rsid w:val="00340973"/>
    <w:rsid w:val="00341567"/>
    <w:rsid w:val="00341BB1"/>
    <w:rsid w:val="00343BB8"/>
    <w:rsid w:val="0034633C"/>
    <w:rsid w:val="003466F5"/>
    <w:rsid w:val="00347B84"/>
    <w:rsid w:val="00347D72"/>
    <w:rsid w:val="0035570E"/>
    <w:rsid w:val="00355DE1"/>
    <w:rsid w:val="00356E0A"/>
    <w:rsid w:val="0035727A"/>
    <w:rsid w:val="00360E19"/>
    <w:rsid w:val="00365B99"/>
    <w:rsid w:val="003663D2"/>
    <w:rsid w:val="003669B5"/>
    <w:rsid w:val="00366AE7"/>
    <w:rsid w:val="00367D82"/>
    <w:rsid w:val="00371A67"/>
    <w:rsid w:val="0037340D"/>
    <w:rsid w:val="00373BEC"/>
    <w:rsid w:val="00374F6A"/>
    <w:rsid w:val="00376C08"/>
    <w:rsid w:val="00376C53"/>
    <w:rsid w:val="00381444"/>
    <w:rsid w:val="00382071"/>
    <w:rsid w:val="003852DA"/>
    <w:rsid w:val="00385DD9"/>
    <w:rsid w:val="0038762E"/>
    <w:rsid w:val="00387972"/>
    <w:rsid w:val="00390360"/>
    <w:rsid w:val="00391C02"/>
    <w:rsid w:val="00395C4D"/>
    <w:rsid w:val="00396A72"/>
    <w:rsid w:val="003A1508"/>
    <w:rsid w:val="003A1E88"/>
    <w:rsid w:val="003A3CE2"/>
    <w:rsid w:val="003A76E2"/>
    <w:rsid w:val="003B57F2"/>
    <w:rsid w:val="003B7E06"/>
    <w:rsid w:val="003C1127"/>
    <w:rsid w:val="003C1FD5"/>
    <w:rsid w:val="003C3AAB"/>
    <w:rsid w:val="003C3F9A"/>
    <w:rsid w:val="003C547D"/>
    <w:rsid w:val="003C781B"/>
    <w:rsid w:val="003D181F"/>
    <w:rsid w:val="003D2A6D"/>
    <w:rsid w:val="003D33D7"/>
    <w:rsid w:val="003D3A2F"/>
    <w:rsid w:val="003D75A5"/>
    <w:rsid w:val="003E0F85"/>
    <w:rsid w:val="003E14C3"/>
    <w:rsid w:val="003E2478"/>
    <w:rsid w:val="003F4303"/>
    <w:rsid w:val="003F75DD"/>
    <w:rsid w:val="00403FD1"/>
    <w:rsid w:val="00404616"/>
    <w:rsid w:val="004048F2"/>
    <w:rsid w:val="00406EBD"/>
    <w:rsid w:val="00407005"/>
    <w:rsid w:val="004079EB"/>
    <w:rsid w:val="00407A09"/>
    <w:rsid w:val="00413E15"/>
    <w:rsid w:val="00415C3F"/>
    <w:rsid w:val="00416CE0"/>
    <w:rsid w:val="004171AD"/>
    <w:rsid w:val="00421D01"/>
    <w:rsid w:val="00423466"/>
    <w:rsid w:val="00427978"/>
    <w:rsid w:val="00427B26"/>
    <w:rsid w:val="004322B8"/>
    <w:rsid w:val="00432BC7"/>
    <w:rsid w:val="004369D3"/>
    <w:rsid w:val="00436A77"/>
    <w:rsid w:val="00437DC8"/>
    <w:rsid w:val="00440459"/>
    <w:rsid w:val="00440944"/>
    <w:rsid w:val="00442D60"/>
    <w:rsid w:val="00454DDA"/>
    <w:rsid w:val="00456CE5"/>
    <w:rsid w:val="00461FC4"/>
    <w:rsid w:val="00463FB0"/>
    <w:rsid w:val="004640BF"/>
    <w:rsid w:val="00464432"/>
    <w:rsid w:val="004647CB"/>
    <w:rsid w:val="0046610B"/>
    <w:rsid w:val="0046717F"/>
    <w:rsid w:val="004714AE"/>
    <w:rsid w:val="00475475"/>
    <w:rsid w:val="00477CD8"/>
    <w:rsid w:val="0048029D"/>
    <w:rsid w:val="00480C95"/>
    <w:rsid w:val="00483562"/>
    <w:rsid w:val="00484D0F"/>
    <w:rsid w:val="00487126"/>
    <w:rsid w:val="00487E74"/>
    <w:rsid w:val="0049089E"/>
    <w:rsid w:val="004913A0"/>
    <w:rsid w:val="0049246F"/>
    <w:rsid w:val="0049522F"/>
    <w:rsid w:val="004962BA"/>
    <w:rsid w:val="004A1790"/>
    <w:rsid w:val="004A48A2"/>
    <w:rsid w:val="004B3F51"/>
    <w:rsid w:val="004B704B"/>
    <w:rsid w:val="004B7456"/>
    <w:rsid w:val="004B79D6"/>
    <w:rsid w:val="004C0437"/>
    <w:rsid w:val="004C0737"/>
    <w:rsid w:val="004C1640"/>
    <w:rsid w:val="004C234F"/>
    <w:rsid w:val="004C3100"/>
    <w:rsid w:val="004C31B2"/>
    <w:rsid w:val="004C4550"/>
    <w:rsid w:val="004C5F8C"/>
    <w:rsid w:val="004C5FD6"/>
    <w:rsid w:val="004C6DC7"/>
    <w:rsid w:val="004C77C9"/>
    <w:rsid w:val="004D1592"/>
    <w:rsid w:val="004D1FE9"/>
    <w:rsid w:val="004D2CA2"/>
    <w:rsid w:val="004D2D33"/>
    <w:rsid w:val="004D794E"/>
    <w:rsid w:val="004E2CE4"/>
    <w:rsid w:val="004E34F1"/>
    <w:rsid w:val="004E3883"/>
    <w:rsid w:val="004E56DD"/>
    <w:rsid w:val="004E5D76"/>
    <w:rsid w:val="004E6DC7"/>
    <w:rsid w:val="004F2535"/>
    <w:rsid w:val="004F2DF7"/>
    <w:rsid w:val="005019C1"/>
    <w:rsid w:val="0050253A"/>
    <w:rsid w:val="0050353C"/>
    <w:rsid w:val="005041C1"/>
    <w:rsid w:val="0051123B"/>
    <w:rsid w:val="00513451"/>
    <w:rsid w:val="00517065"/>
    <w:rsid w:val="005207E7"/>
    <w:rsid w:val="0052307E"/>
    <w:rsid w:val="00523916"/>
    <w:rsid w:val="00523DAC"/>
    <w:rsid w:val="00531EB7"/>
    <w:rsid w:val="00532403"/>
    <w:rsid w:val="0053258E"/>
    <w:rsid w:val="005330D3"/>
    <w:rsid w:val="005342D6"/>
    <w:rsid w:val="005407BD"/>
    <w:rsid w:val="0054173D"/>
    <w:rsid w:val="00542317"/>
    <w:rsid w:val="00542800"/>
    <w:rsid w:val="005446C3"/>
    <w:rsid w:val="00545B98"/>
    <w:rsid w:val="0054669E"/>
    <w:rsid w:val="00546DEA"/>
    <w:rsid w:val="00550E62"/>
    <w:rsid w:val="00551C48"/>
    <w:rsid w:val="00551E3D"/>
    <w:rsid w:val="00556DE4"/>
    <w:rsid w:val="005578C8"/>
    <w:rsid w:val="005602F6"/>
    <w:rsid w:val="00565577"/>
    <w:rsid w:val="0056629D"/>
    <w:rsid w:val="0056704B"/>
    <w:rsid w:val="00570568"/>
    <w:rsid w:val="005722CF"/>
    <w:rsid w:val="0057620F"/>
    <w:rsid w:val="00577BAD"/>
    <w:rsid w:val="00582559"/>
    <w:rsid w:val="00583FF8"/>
    <w:rsid w:val="005865AF"/>
    <w:rsid w:val="00586AA5"/>
    <w:rsid w:val="00587AED"/>
    <w:rsid w:val="00591870"/>
    <w:rsid w:val="0059380E"/>
    <w:rsid w:val="00594883"/>
    <w:rsid w:val="00597995"/>
    <w:rsid w:val="005A051C"/>
    <w:rsid w:val="005A0CDB"/>
    <w:rsid w:val="005A11E2"/>
    <w:rsid w:val="005A1F8F"/>
    <w:rsid w:val="005A4A8D"/>
    <w:rsid w:val="005A5260"/>
    <w:rsid w:val="005A5DED"/>
    <w:rsid w:val="005A736A"/>
    <w:rsid w:val="005B106E"/>
    <w:rsid w:val="005B1DB2"/>
    <w:rsid w:val="005B3FF2"/>
    <w:rsid w:val="005B46A8"/>
    <w:rsid w:val="005C54F8"/>
    <w:rsid w:val="005C6C9D"/>
    <w:rsid w:val="005D7B56"/>
    <w:rsid w:val="005E032F"/>
    <w:rsid w:val="005E2132"/>
    <w:rsid w:val="005E4766"/>
    <w:rsid w:val="005F1A3C"/>
    <w:rsid w:val="005F1C45"/>
    <w:rsid w:val="005F2320"/>
    <w:rsid w:val="005F377D"/>
    <w:rsid w:val="005F47B2"/>
    <w:rsid w:val="005F6BD2"/>
    <w:rsid w:val="005F74F3"/>
    <w:rsid w:val="00605DF4"/>
    <w:rsid w:val="00605ED4"/>
    <w:rsid w:val="006100FC"/>
    <w:rsid w:val="006103C8"/>
    <w:rsid w:val="006105C8"/>
    <w:rsid w:val="00610E5F"/>
    <w:rsid w:val="00612E7E"/>
    <w:rsid w:val="006142EA"/>
    <w:rsid w:val="00614EDF"/>
    <w:rsid w:val="00615503"/>
    <w:rsid w:val="00620BB7"/>
    <w:rsid w:val="00621A1F"/>
    <w:rsid w:val="00622FE0"/>
    <w:rsid w:val="006230BA"/>
    <w:rsid w:val="0062481F"/>
    <w:rsid w:val="00625385"/>
    <w:rsid w:val="00625AEF"/>
    <w:rsid w:val="00627F0D"/>
    <w:rsid w:val="006312A1"/>
    <w:rsid w:val="00641295"/>
    <w:rsid w:val="006445F6"/>
    <w:rsid w:val="0064546F"/>
    <w:rsid w:val="00645F5A"/>
    <w:rsid w:val="006506B6"/>
    <w:rsid w:val="006517E0"/>
    <w:rsid w:val="00656D1A"/>
    <w:rsid w:val="00656D5A"/>
    <w:rsid w:val="00662609"/>
    <w:rsid w:val="00666517"/>
    <w:rsid w:val="00666A1F"/>
    <w:rsid w:val="006723F7"/>
    <w:rsid w:val="00672BBF"/>
    <w:rsid w:val="00675FF5"/>
    <w:rsid w:val="0068335B"/>
    <w:rsid w:val="00683761"/>
    <w:rsid w:val="006843A1"/>
    <w:rsid w:val="00684CD1"/>
    <w:rsid w:val="00686264"/>
    <w:rsid w:val="0068696C"/>
    <w:rsid w:val="00687FEF"/>
    <w:rsid w:val="006923C9"/>
    <w:rsid w:val="006928CF"/>
    <w:rsid w:val="0069388C"/>
    <w:rsid w:val="0069430B"/>
    <w:rsid w:val="006961B6"/>
    <w:rsid w:val="006A26F9"/>
    <w:rsid w:val="006A27EE"/>
    <w:rsid w:val="006A2A28"/>
    <w:rsid w:val="006A3546"/>
    <w:rsid w:val="006A4C99"/>
    <w:rsid w:val="006A66FF"/>
    <w:rsid w:val="006A6A07"/>
    <w:rsid w:val="006B0854"/>
    <w:rsid w:val="006B0C7D"/>
    <w:rsid w:val="006B1AEF"/>
    <w:rsid w:val="006B25CB"/>
    <w:rsid w:val="006B2609"/>
    <w:rsid w:val="006B3426"/>
    <w:rsid w:val="006B3F89"/>
    <w:rsid w:val="006C0AE9"/>
    <w:rsid w:val="006C1873"/>
    <w:rsid w:val="006C1E5B"/>
    <w:rsid w:val="006C2211"/>
    <w:rsid w:val="006C307E"/>
    <w:rsid w:val="006C515C"/>
    <w:rsid w:val="006D016B"/>
    <w:rsid w:val="006D43A5"/>
    <w:rsid w:val="006D4571"/>
    <w:rsid w:val="006D5038"/>
    <w:rsid w:val="006E19AC"/>
    <w:rsid w:val="006E442E"/>
    <w:rsid w:val="006E49D2"/>
    <w:rsid w:val="006E57F4"/>
    <w:rsid w:val="006E5C8A"/>
    <w:rsid w:val="006E6702"/>
    <w:rsid w:val="006F0262"/>
    <w:rsid w:val="006F0F21"/>
    <w:rsid w:val="006F1A29"/>
    <w:rsid w:val="006F4D05"/>
    <w:rsid w:val="006F53D9"/>
    <w:rsid w:val="006F5708"/>
    <w:rsid w:val="006F5CBC"/>
    <w:rsid w:val="006F5E77"/>
    <w:rsid w:val="006F7CE6"/>
    <w:rsid w:val="006F7F84"/>
    <w:rsid w:val="00701A40"/>
    <w:rsid w:val="007022AA"/>
    <w:rsid w:val="00704A34"/>
    <w:rsid w:val="007065BB"/>
    <w:rsid w:val="00710282"/>
    <w:rsid w:val="007132AB"/>
    <w:rsid w:val="00716291"/>
    <w:rsid w:val="007166F7"/>
    <w:rsid w:val="00716DB3"/>
    <w:rsid w:val="00720982"/>
    <w:rsid w:val="007224E4"/>
    <w:rsid w:val="007249A5"/>
    <w:rsid w:val="0073088F"/>
    <w:rsid w:val="00730A2A"/>
    <w:rsid w:val="0073516D"/>
    <w:rsid w:val="00735694"/>
    <w:rsid w:val="00735832"/>
    <w:rsid w:val="00737246"/>
    <w:rsid w:val="007374BF"/>
    <w:rsid w:val="007428B7"/>
    <w:rsid w:val="00742B1C"/>
    <w:rsid w:val="00743809"/>
    <w:rsid w:val="00750899"/>
    <w:rsid w:val="00750CAC"/>
    <w:rsid w:val="00752305"/>
    <w:rsid w:val="0075316B"/>
    <w:rsid w:val="00753B84"/>
    <w:rsid w:val="00757916"/>
    <w:rsid w:val="00757CCD"/>
    <w:rsid w:val="00760D63"/>
    <w:rsid w:val="00761A6D"/>
    <w:rsid w:val="00762336"/>
    <w:rsid w:val="00762801"/>
    <w:rsid w:val="00765773"/>
    <w:rsid w:val="007657E6"/>
    <w:rsid w:val="0076689E"/>
    <w:rsid w:val="00767BC9"/>
    <w:rsid w:val="00770C15"/>
    <w:rsid w:val="00772807"/>
    <w:rsid w:val="00774349"/>
    <w:rsid w:val="0077603B"/>
    <w:rsid w:val="007810E2"/>
    <w:rsid w:val="00781D6E"/>
    <w:rsid w:val="00785844"/>
    <w:rsid w:val="00786107"/>
    <w:rsid w:val="00787942"/>
    <w:rsid w:val="007879D2"/>
    <w:rsid w:val="0079094B"/>
    <w:rsid w:val="00790A24"/>
    <w:rsid w:val="007931A0"/>
    <w:rsid w:val="007936B4"/>
    <w:rsid w:val="0079781D"/>
    <w:rsid w:val="00797A88"/>
    <w:rsid w:val="007A02D2"/>
    <w:rsid w:val="007A6863"/>
    <w:rsid w:val="007A6E81"/>
    <w:rsid w:val="007B22CA"/>
    <w:rsid w:val="007B22DF"/>
    <w:rsid w:val="007B3D3B"/>
    <w:rsid w:val="007B5860"/>
    <w:rsid w:val="007C02FD"/>
    <w:rsid w:val="007C0473"/>
    <w:rsid w:val="007C1317"/>
    <w:rsid w:val="007C52D8"/>
    <w:rsid w:val="007C7D10"/>
    <w:rsid w:val="007D13C4"/>
    <w:rsid w:val="007D17A3"/>
    <w:rsid w:val="007D1818"/>
    <w:rsid w:val="007D1946"/>
    <w:rsid w:val="007D1D80"/>
    <w:rsid w:val="007D2E68"/>
    <w:rsid w:val="007D34F9"/>
    <w:rsid w:val="007D486E"/>
    <w:rsid w:val="007D4924"/>
    <w:rsid w:val="007D4BF2"/>
    <w:rsid w:val="007D6042"/>
    <w:rsid w:val="007D673B"/>
    <w:rsid w:val="007E00B8"/>
    <w:rsid w:val="007E221D"/>
    <w:rsid w:val="007E5FC8"/>
    <w:rsid w:val="007E661A"/>
    <w:rsid w:val="007F101F"/>
    <w:rsid w:val="007F2C98"/>
    <w:rsid w:val="007F327D"/>
    <w:rsid w:val="007F4EBF"/>
    <w:rsid w:val="007F6008"/>
    <w:rsid w:val="007F6843"/>
    <w:rsid w:val="007F7FCF"/>
    <w:rsid w:val="00801332"/>
    <w:rsid w:val="008021B8"/>
    <w:rsid w:val="008030D1"/>
    <w:rsid w:val="008036E7"/>
    <w:rsid w:val="0080384A"/>
    <w:rsid w:val="00811458"/>
    <w:rsid w:val="0081208E"/>
    <w:rsid w:val="00812A20"/>
    <w:rsid w:val="00812ACB"/>
    <w:rsid w:val="0081353F"/>
    <w:rsid w:val="00813A16"/>
    <w:rsid w:val="00814120"/>
    <w:rsid w:val="0081451F"/>
    <w:rsid w:val="00816CB6"/>
    <w:rsid w:val="00816E03"/>
    <w:rsid w:val="0081767D"/>
    <w:rsid w:val="00820585"/>
    <w:rsid w:val="00820D9A"/>
    <w:rsid w:val="0082285C"/>
    <w:rsid w:val="00822929"/>
    <w:rsid w:val="00822C28"/>
    <w:rsid w:val="008245B2"/>
    <w:rsid w:val="00824A3C"/>
    <w:rsid w:val="0082536B"/>
    <w:rsid w:val="00825D7F"/>
    <w:rsid w:val="00827849"/>
    <w:rsid w:val="00831749"/>
    <w:rsid w:val="00831E71"/>
    <w:rsid w:val="00834647"/>
    <w:rsid w:val="00834B50"/>
    <w:rsid w:val="0083623C"/>
    <w:rsid w:val="00841493"/>
    <w:rsid w:val="0084312D"/>
    <w:rsid w:val="008434F4"/>
    <w:rsid w:val="0084654A"/>
    <w:rsid w:val="0084752F"/>
    <w:rsid w:val="00850C3D"/>
    <w:rsid w:val="00851C9E"/>
    <w:rsid w:val="0085462B"/>
    <w:rsid w:val="00855054"/>
    <w:rsid w:val="008550A0"/>
    <w:rsid w:val="00857B19"/>
    <w:rsid w:val="00860837"/>
    <w:rsid w:val="00860E03"/>
    <w:rsid w:val="00861466"/>
    <w:rsid w:val="00861BF4"/>
    <w:rsid w:val="0086416E"/>
    <w:rsid w:val="00864375"/>
    <w:rsid w:val="00864DA7"/>
    <w:rsid w:val="00864EF7"/>
    <w:rsid w:val="00865055"/>
    <w:rsid w:val="00865460"/>
    <w:rsid w:val="00865BDB"/>
    <w:rsid w:val="00866263"/>
    <w:rsid w:val="00867661"/>
    <w:rsid w:val="00870575"/>
    <w:rsid w:val="008705F3"/>
    <w:rsid w:val="00872C10"/>
    <w:rsid w:val="00873CAA"/>
    <w:rsid w:val="008747D7"/>
    <w:rsid w:val="00874D2C"/>
    <w:rsid w:val="0087655E"/>
    <w:rsid w:val="0087734B"/>
    <w:rsid w:val="00877468"/>
    <w:rsid w:val="00880063"/>
    <w:rsid w:val="00881DC8"/>
    <w:rsid w:val="00884FAC"/>
    <w:rsid w:val="0088548E"/>
    <w:rsid w:val="00885880"/>
    <w:rsid w:val="008912B8"/>
    <w:rsid w:val="008930C2"/>
    <w:rsid w:val="00895CC8"/>
    <w:rsid w:val="00895E8F"/>
    <w:rsid w:val="00895F65"/>
    <w:rsid w:val="0089612B"/>
    <w:rsid w:val="00897530"/>
    <w:rsid w:val="00897897"/>
    <w:rsid w:val="00897CDD"/>
    <w:rsid w:val="008A1033"/>
    <w:rsid w:val="008A2CAF"/>
    <w:rsid w:val="008A65F2"/>
    <w:rsid w:val="008A6BD3"/>
    <w:rsid w:val="008B0A87"/>
    <w:rsid w:val="008B0E6A"/>
    <w:rsid w:val="008B132E"/>
    <w:rsid w:val="008B1EED"/>
    <w:rsid w:val="008B1F4F"/>
    <w:rsid w:val="008B2203"/>
    <w:rsid w:val="008B3CDF"/>
    <w:rsid w:val="008B548C"/>
    <w:rsid w:val="008B5A43"/>
    <w:rsid w:val="008B6089"/>
    <w:rsid w:val="008B6A8F"/>
    <w:rsid w:val="008C0ED6"/>
    <w:rsid w:val="008C314C"/>
    <w:rsid w:val="008C401D"/>
    <w:rsid w:val="008C7CCD"/>
    <w:rsid w:val="008D1355"/>
    <w:rsid w:val="008D5EA5"/>
    <w:rsid w:val="008D7AB3"/>
    <w:rsid w:val="008E05F8"/>
    <w:rsid w:val="008E182B"/>
    <w:rsid w:val="008E39BD"/>
    <w:rsid w:val="008E3AAC"/>
    <w:rsid w:val="008E5387"/>
    <w:rsid w:val="008E5EEA"/>
    <w:rsid w:val="008E7AE4"/>
    <w:rsid w:val="008F09F9"/>
    <w:rsid w:val="008F227E"/>
    <w:rsid w:val="00902943"/>
    <w:rsid w:val="00902E79"/>
    <w:rsid w:val="00905600"/>
    <w:rsid w:val="009057C1"/>
    <w:rsid w:val="0090606C"/>
    <w:rsid w:val="00913D4D"/>
    <w:rsid w:val="009201FB"/>
    <w:rsid w:val="00924428"/>
    <w:rsid w:val="0092542D"/>
    <w:rsid w:val="00925662"/>
    <w:rsid w:val="0092578B"/>
    <w:rsid w:val="00931114"/>
    <w:rsid w:val="009325D1"/>
    <w:rsid w:val="00933093"/>
    <w:rsid w:val="009332A9"/>
    <w:rsid w:val="00936397"/>
    <w:rsid w:val="0093713E"/>
    <w:rsid w:val="0094036B"/>
    <w:rsid w:val="00940968"/>
    <w:rsid w:val="009422EE"/>
    <w:rsid w:val="00942D56"/>
    <w:rsid w:val="00942EB8"/>
    <w:rsid w:val="00944794"/>
    <w:rsid w:val="009448EA"/>
    <w:rsid w:val="0094794C"/>
    <w:rsid w:val="009527FA"/>
    <w:rsid w:val="0095396C"/>
    <w:rsid w:val="009539FB"/>
    <w:rsid w:val="00953E4B"/>
    <w:rsid w:val="00954CB4"/>
    <w:rsid w:val="00955882"/>
    <w:rsid w:val="00957700"/>
    <w:rsid w:val="00957EA0"/>
    <w:rsid w:val="00965741"/>
    <w:rsid w:val="00966A5E"/>
    <w:rsid w:val="00966CB3"/>
    <w:rsid w:val="00967D80"/>
    <w:rsid w:val="00972DBC"/>
    <w:rsid w:val="009757E1"/>
    <w:rsid w:val="00975FA2"/>
    <w:rsid w:val="009761EB"/>
    <w:rsid w:val="009763D7"/>
    <w:rsid w:val="00982902"/>
    <w:rsid w:val="00985DE5"/>
    <w:rsid w:val="009868AC"/>
    <w:rsid w:val="0099246A"/>
    <w:rsid w:val="0099493E"/>
    <w:rsid w:val="0099565B"/>
    <w:rsid w:val="009A03D3"/>
    <w:rsid w:val="009A064B"/>
    <w:rsid w:val="009A30B8"/>
    <w:rsid w:val="009A39A6"/>
    <w:rsid w:val="009A452B"/>
    <w:rsid w:val="009A4D29"/>
    <w:rsid w:val="009A50A5"/>
    <w:rsid w:val="009A5201"/>
    <w:rsid w:val="009A706E"/>
    <w:rsid w:val="009B03F0"/>
    <w:rsid w:val="009B2685"/>
    <w:rsid w:val="009B31DE"/>
    <w:rsid w:val="009B3AA1"/>
    <w:rsid w:val="009B4803"/>
    <w:rsid w:val="009B48C8"/>
    <w:rsid w:val="009B597E"/>
    <w:rsid w:val="009B6C4F"/>
    <w:rsid w:val="009C0728"/>
    <w:rsid w:val="009C135D"/>
    <w:rsid w:val="009C1F45"/>
    <w:rsid w:val="009C2D2F"/>
    <w:rsid w:val="009C482C"/>
    <w:rsid w:val="009D090C"/>
    <w:rsid w:val="009D0931"/>
    <w:rsid w:val="009D138B"/>
    <w:rsid w:val="009D2448"/>
    <w:rsid w:val="009D275B"/>
    <w:rsid w:val="009D51BB"/>
    <w:rsid w:val="009D76BE"/>
    <w:rsid w:val="009D7798"/>
    <w:rsid w:val="009D7E02"/>
    <w:rsid w:val="009E1B61"/>
    <w:rsid w:val="009E24FD"/>
    <w:rsid w:val="009E3526"/>
    <w:rsid w:val="009E36A0"/>
    <w:rsid w:val="009E3D6D"/>
    <w:rsid w:val="009E5C57"/>
    <w:rsid w:val="009E5E94"/>
    <w:rsid w:val="009E6D5A"/>
    <w:rsid w:val="009E71B2"/>
    <w:rsid w:val="009E7CB6"/>
    <w:rsid w:val="009E7DF1"/>
    <w:rsid w:val="009F1818"/>
    <w:rsid w:val="009F1ACF"/>
    <w:rsid w:val="009F33A2"/>
    <w:rsid w:val="009F39EB"/>
    <w:rsid w:val="009F5656"/>
    <w:rsid w:val="009F7A2C"/>
    <w:rsid w:val="00A0010B"/>
    <w:rsid w:val="00A01CB1"/>
    <w:rsid w:val="00A02A86"/>
    <w:rsid w:val="00A05918"/>
    <w:rsid w:val="00A05A0D"/>
    <w:rsid w:val="00A05FFF"/>
    <w:rsid w:val="00A07AD2"/>
    <w:rsid w:val="00A11914"/>
    <w:rsid w:val="00A11DB6"/>
    <w:rsid w:val="00A125B1"/>
    <w:rsid w:val="00A1279E"/>
    <w:rsid w:val="00A127ED"/>
    <w:rsid w:val="00A128AC"/>
    <w:rsid w:val="00A14302"/>
    <w:rsid w:val="00A15828"/>
    <w:rsid w:val="00A20F8D"/>
    <w:rsid w:val="00A237F4"/>
    <w:rsid w:val="00A2405E"/>
    <w:rsid w:val="00A251F9"/>
    <w:rsid w:val="00A27E15"/>
    <w:rsid w:val="00A30076"/>
    <w:rsid w:val="00A30A86"/>
    <w:rsid w:val="00A31C72"/>
    <w:rsid w:val="00A331F2"/>
    <w:rsid w:val="00A368E5"/>
    <w:rsid w:val="00A41A25"/>
    <w:rsid w:val="00A43119"/>
    <w:rsid w:val="00A43C81"/>
    <w:rsid w:val="00A45877"/>
    <w:rsid w:val="00A52103"/>
    <w:rsid w:val="00A53E41"/>
    <w:rsid w:val="00A5622F"/>
    <w:rsid w:val="00A5707F"/>
    <w:rsid w:val="00A61251"/>
    <w:rsid w:val="00A61ED0"/>
    <w:rsid w:val="00A631ED"/>
    <w:rsid w:val="00A65BAD"/>
    <w:rsid w:val="00A6733C"/>
    <w:rsid w:val="00A71BAC"/>
    <w:rsid w:val="00A73AA3"/>
    <w:rsid w:val="00A75148"/>
    <w:rsid w:val="00A8013A"/>
    <w:rsid w:val="00A806CD"/>
    <w:rsid w:val="00A807F3"/>
    <w:rsid w:val="00A80900"/>
    <w:rsid w:val="00A819BA"/>
    <w:rsid w:val="00A81F67"/>
    <w:rsid w:val="00A86A1D"/>
    <w:rsid w:val="00A905D1"/>
    <w:rsid w:val="00A93E13"/>
    <w:rsid w:val="00A97EF7"/>
    <w:rsid w:val="00AA04E0"/>
    <w:rsid w:val="00AA0F33"/>
    <w:rsid w:val="00AA1EE2"/>
    <w:rsid w:val="00AA284B"/>
    <w:rsid w:val="00AA2F0B"/>
    <w:rsid w:val="00AA3EE4"/>
    <w:rsid w:val="00AA4E83"/>
    <w:rsid w:val="00AB1B5E"/>
    <w:rsid w:val="00AB27C6"/>
    <w:rsid w:val="00AB506C"/>
    <w:rsid w:val="00AB67DC"/>
    <w:rsid w:val="00AC0F32"/>
    <w:rsid w:val="00AC0F92"/>
    <w:rsid w:val="00AC1A3E"/>
    <w:rsid w:val="00AC3215"/>
    <w:rsid w:val="00AC55CB"/>
    <w:rsid w:val="00AD2CFA"/>
    <w:rsid w:val="00AD55A8"/>
    <w:rsid w:val="00AE2270"/>
    <w:rsid w:val="00AE348E"/>
    <w:rsid w:val="00AE40D9"/>
    <w:rsid w:val="00AF35FD"/>
    <w:rsid w:val="00AF44F6"/>
    <w:rsid w:val="00B039CD"/>
    <w:rsid w:val="00B05DBD"/>
    <w:rsid w:val="00B0689B"/>
    <w:rsid w:val="00B10490"/>
    <w:rsid w:val="00B14053"/>
    <w:rsid w:val="00B14B0D"/>
    <w:rsid w:val="00B15D51"/>
    <w:rsid w:val="00B17645"/>
    <w:rsid w:val="00B17C5A"/>
    <w:rsid w:val="00B20AC0"/>
    <w:rsid w:val="00B22F1C"/>
    <w:rsid w:val="00B25CF3"/>
    <w:rsid w:val="00B264A5"/>
    <w:rsid w:val="00B3024F"/>
    <w:rsid w:val="00B317DB"/>
    <w:rsid w:val="00B3287D"/>
    <w:rsid w:val="00B337F2"/>
    <w:rsid w:val="00B3421C"/>
    <w:rsid w:val="00B345F6"/>
    <w:rsid w:val="00B36E27"/>
    <w:rsid w:val="00B42046"/>
    <w:rsid w:val="00B43B29"/>
    <w:rsid w:val="00B454D2"/>
    <w:rsid w:val="00B4683D"/>
    <w:rsid w:val="00B46CD4"/>
    <w:rsid w:val="00B515AC"/>
    <w:rsid w:val="00B51C71"/>
    <w:rsid w:val="00B52153"/>
    <w:rsid w:val="00B523B0"/>
    <w:rsid w:val="00B52E4B"/>
    <w:rsid w:val="00B533F0"/>
    <w:rsid w:val="00B53E5C"/>
    <w:rsid w:val="00B53EBD"/>
    <w:rsid w:val="00B54503"/>
    <w:rsid w:val="00B55EE5"/>
    <w:rsid w:val="00B56321"/>
    <w:rsid w:val="00B56F8A"/>
    <w:rsid w:val="00B5739E"/>
    <w:rsid w:val="00B601DC"/>
    <w:rsid w:val="00B61749"/>
    <w:rsid w:val="00B61857"/>
    <w:rsid w:val="00B619F5"/>
    <w:rsid w:val="00B62B6E"/>
    <w:rsid w:val="00B64146"/>
    <w:rsid w:val="00B649B1"/>
    <w:rsid w:val="00B64FAE"/>
    <w:rsid w:val="00B65BCA"/>
    <w:rsid w:val="00B661ED"/>
    <w:rsid w:val="00B6640C"/>
    <w:rsid w:val="00B72784"/>
    <w:rsid w:val="00B72957"/>
    <w:rsid w:val="00B743E9"/>
    <w:rsid w:val="00B74876"/>
    <w:rsid w:val="00B76CEC"/>
    <w:rsid w:val="00B77168"/>
    <w:rsid w:val="00B807E9"/>
    <w:rsid w:val="00B831BC"/>
    <w:rsid w:val="00B84688"/>
    <w:rsid w:val="00B87E28"/>
    <w:rsid w:val="00B909EA"/>
    <w:rsid w:val="00B90CC4"/>
    <w:rsid w:val="00B921A0"/>
    <w:rsid w:val="00B93331"/>
    <w:rsid w:val="00B93B6D"/>
    <w:rsid w:val="00B95194"/>
    <w:rsid w:val="00B973E9"/>
    <w:rsid w:val="00B975E8"/>
    <w:rsid w:val="00B979AC"/>
    <w:rsid w:val="00BA09FB"/>
    <w:rsid w:val="00BA5552"/>
    <w:rsid w:val="00BA6C28"/>
    <w:rsid w:val="00BB06C2"/>
    <w:rsid w:val="00BB37B9"/>
    <w:rsid w:val="00BB5AEE"/>
    <w:rsid w:val="00BB5C72"/>
    <w:rsid w:val="00BC0277"/>
    <w:rsid w:val="00BC2922"/>
    <w:rsid w:val="00BC2AC5"/>
    <w:rsid w:val="00BC4438"/>
    <w:rsid w:val="00BC5256"/>
    <w:rsid w:val="00BC6406"/>
    <w:rsid w:val="00BC6A7A"/>
    <w:rsid w:val="00BD2F08"/>
    <w:rsid w:val="00BD58A2"/>
    <w:rsid w:val="00BE0029"/>
    <w:rsid w:val="00BE28D9"/>
    <w:rsid w:val="00BE30F3"/>
    <w:rsid w:val="00BE31D3"/>
    <w:rsid w:val="00BE3F7D"/>
    <w:rsid w:val="00BE4E22"/>
    <w:rsid w:val="00BE58DE"/>
    <w:rsid w:val="00BE6205"/>
    <w:rsid w:val="00BE73BA"/>
    <w:rsid w:val="00BF24A1"/>
    <w:rsid w:val="00BF560E"/>
    <w:rsid w:val="00C01DFC"/>
    <w:rsid w:val="00C02F58"/>
    <w:rsid w:val="00C07A86"/>
    <w:rsid w:val="00C10D46"/>
    <w:rsid w:val="00C11571"/>
    <w:rsid w:val="00C12B72"/>
    <w:rsid w:val="00C134A9"/>
    <w:rsid w:val="00C14A5F"/>
    <w:rsid w:val="00C15BF3"/>
    <w:rsid w:val="00C17D33"/>
    <w:rsid w:val="00C212AD"/>
    <w:rsid w:val="00C22609"/>
    <w:rsid w:val="00C23B87"/>
    <w:rsid w:val="00C23FDD"/>
    <w:rsid w:val="00C274E5"/>
    <w:rsid w:val="00C2767B"/>
    <w:rsid w:val="00C308BF"/>
    <w:rsid w:val="00C3197F"/>
    <w:rsid w:val="00C33A75"/>
    <w:rsid w:val="00C354B2"/>
    <w:rsid w:val="00C35C0A"/>
    <w:rsid w:val="00C36089"/>
    <w:rsid w:val="00C403AE"/>
    <w:rsid w:val="00C40BE5"/>
    <w:rsid w:val="00C41BBB"/>
    <w:rsid w:val="00C42017"/>
    <w:rsid w:val="00C42EB8"/>
    <w:rsid w:val="00C4425D"/>
    <w:rsid w:val="00C45545"/>
    <w:rsid w:val="00C46118"/>
    <w:rsid w:val="00C47FF7"/>
    <w:rsid w:val="00C5181C"/>
    <w:rsid w:val="00C518B3"/>
    <w:rsid w:val="00C525DC"/>
    <w:rsid w:val="00C568B6"/>
    <w:rsid w:val="00C60A22"/>
    <w:rsid w:val="00C636E4"/>
    <w:rsid w:val="00C637D1"/>
    <w:rsid w:val="00C6528A"/>
    <w:rsid w:val="00C70680"/>
    <w:rsid w:val="00C72840"/>
    <w:rsid w:val="00C7330F"/>
    <w:rsid w:val="00C73576"/>
    <w:rsid w:val="00C74A83"/>
    <w:rsid w:val="00C80836"/>
    <w:rsid w:val="00C808AC"/>
    <w:rsid w:val="00C81A93"/>
    <w:rsid w:val="00C82613"/>
    <w:rsid w:val="00C84901"/>
    <w:rsid w:val="00C90EAB"/>
    <w:rsid w:val="00C9266E"/>
    <w:rsid w:val="00C93401"/>
    <w:rsid w:val="00CA4561"/>
    <w:rsid w:val="00CA72A1"/>
    <w:rsid w:val="00CB0E55"/>
    <w:rsid w:val="00CB0F9C"/>
    <w:rsid w:val="00CB1C85"/>
    <w:rsid w:val="00CB1E1C"/>
    <w:rsid w:val="00CB3431"/>
    <w:rsid w:val="00CB5C87"/>
    <w:rsid w:val="00CC149C"/>
    <w:rsid w:val="00CC194A"/>
    <w:rsid w:val="00CC3A1D"/>
    <w:rsid w:val="00CC5F78"/>
    <w:rsid w:val="00CC616A"/>
    <w:rsid w:val="00CC7773"/>
    <w:rsid w:val="00CC7AF3"/>
    <w:rsid w:val="00CD03D2"/>
    <w:rsid w:val="00CD2983"/>
    <w:rsid w:val="00CD2AD7"/>
    <w:rsid w:val="00CD3008"/>
    <w:rsid w:val="00CD3F85"/>
    <w:rsid w:val="00CD50F2"/>
    <w:rsid w:val="00CD685B"/>
    <w:rsid w:val="00CD7AE3"/>
    <w:rsid w:val="00CE0721"/>
    <w:rsid w:val="00CE0FC9"/>
    <w:rsid w:val="00CE17FE"/>
    <w:rsid w:val="00CE20BC"/>
    <w:rsid w:val="00CE2285"/>
    <w:rsid w:val="00CE3560"/>
    <w:rsid w:val="00CE535D"/>
    <w:rsid w:val="00CE53B1"/>
    <w:rsid w:val="00CE5B1A"/>
    <w:rsid w:val="00CE7003"/>
    <w:rsid w:val="00CF12CC"/>
    <w:rsid w:val="00CF26B8"/>
    <w:rsid w:val="00CF5E4B"/>
    <w:rsid w:val="00CF6733"/>
    <w:rsid w:val="00D00152"/>
    <w:rsid w:val="00D0022F"/>
    <w:rsid w:val="00D03307"/>
    <w:rsid w:val="00D03704"/>
    <w:rsid w:val="00D0406A"/>
    <w:rsid w:val="00D05666"/>
    <w:rsid w:val="00D100DC"/>
    <w:rsid w:val="00D1017C"/>
    <w:rsid w:val="00D11D18"/>
    <w:rsid w:val="00D147C7"/>
    <w:rsid w:val="00D16A06"/>
    <w:rsid w:val="00D21CE6"/>
    <w:rsid w:val="00D21F24"/>
    <w:rsid w:val="00D22898"/>
    <w:rsid w:val="00D270C7"/>
    <w:rsid w:val="00D27294"/>
    <w:rsid w:val="00D338EC"/>
    <w:rsid w:val="00D33F38"/>
    <w:rsid w:val="00D37997"/>
    <w:rsid w:val="00D37B3D"/>
    <w:rsid w:val="00D423D6"/>
    <w:rsid w:val="00D4326E"/>
    <w:rsid w:val="00D4378C"/>
    <w:rsid w:val="00D43974"/>
    <w:rsid w:val="00D44462"/>
    <w:rsid w:val="00D46664"/>
    <w:rsid w:val="00D46F8E"/>
    <w:rsid w:val="00D4739F"/>
    <w:rsid w:val="00D4774B"/>
    <w:rsid w:val="00D549C3"/>
    <w:rsid w:val="00D6285B"/>
    <w:rsid w:val="00D631D6"/>
    <w:rsid w:val="00D64B22"/>
    <w:rsid w:val="00D64D30"/>
    <w:rsid w:val="00D656A7"/>
    <w:rsid w:val="00D65858"/>
    <w:rsid w:val="00D7074E"/>
    <w:rsid w:val="00D716F8"/>
    <w:rsid w:val="00D717DF"/>
    <w:rsid w:val="00D71C48"/>
    <w:rsid w:val="00D73572"/>
    <w:rsid w:val="00D77B4D"/>
    <w:rsid w:val="00D80D8A"/>
    <w:rsid w:val="00D82D49"/>
    <w:rsid w:val="00D82F9A"/>
    <w:rsid w:val="00D857B9"/>
    <w:rsid w:val="00D92553"/>
    <w:rsid w:val="00D93CF1"/>
    <w:rsid w:val="00DA0B82"/>
    <w:rsid w:val="00DA23B6"/>
    <w:rsid w:val="00DA3DDD"/>
    <w:rsid w:val="00DA4EC4"/>
    <w:rsid w:val="00DA51DE"/>
    <w:rsid w:val="00DA7FAD"/>
    <w:rsid w:val="00DB1A35"/>
    <w:rsid w:val="00DB298E"/>
    <w:rsid w:val="00DB2E89"/>
    <w:rsid w:val="00DB3213"/>
    <w:rsid w:val="00DB330A"/>
    <w:rsid w:val="00DB6563"/>
    <w:rsid w:val="00DB6B24"/>
    <w:rsid w:val="00DB6C09"/>
    <w:rsid w:val="00DB6F8E"/>
    <w:rsid w:val="00DB6FDF"/>
    <w:rsid w:val="00DB778B"/>
    <w:rsid w:val="00DC2627"/>
    <w:rsid w:val="00DD012C"/>
    <w:rsid w:val="00DD1BFE"/>
    <w:rsid w:val="00DD2854"/>
    <w:rsid w:val="00DD2FB4"/>
    <w:rsid w:val="00DD38D5"/>
    <w:rsid w:val="00DD6DF3"/>
    <w:rsid w:val="00DD748C"/>
    <w:rsid w:val="00DE0B00"/>
    <w:rsid w:val="00DE0D81"/>
    <w:rsid w:val="00DE163C"/>
    <w:rsid w:val="00DE1D46"/>
    <w:rsid w:val="00DE4197"/>
    <w:rsid w:val="00DE4CE8"/>
    <w:rsid w:val="00DE6615"/>
    <w:rsid w:val="00DE66D1"/>
    <w:rsid w:val="00DE70FB"/>
    <w:rsid w:val="00DE77D6"/>
    <w:rsid w:val="00DE7F7F"/>
    <w:rsid w:val="00DF1347"/>
    <w:rsid w:val="00DF1962"/>
    <w:rsid w:val="00DF2E6E"/>
    <w:rsid w:val="00DF424A"/>
    <w:rsid w:val="00DF6AEB"/>
    <w:rsid w:val="00DF742E"/>
    <w:rsid w:val="00DF7F6F"/>
    <w:rsid w:val="00E016F4"/>
    <w:rsid w:val="00E112D6"/>
    <w:rsid w:val="00E13466"/>
    <w:rsid w:val="00E148F5"/>
    <w:rsid w:val="00E14C8F"/>
    <w:rsid w:val="00E153AA"/>
    <w:rsid w:val="00E17E55"/>
    <w:rsid w:val="00E20499"/>
    <w:rsid w:val="00E21045"/>
    <w:rsid w:val="00E21709"/>
    <w:rsid w:val="00E219FA"/>
    <w:rsid w:val="00E22676"/>
    <w:rsid w:val="00E23D53"/>
    <w:rsid w:val="00E252CE"/>
    <w:rsid w:val="00E25517"/>
    <w:rsid w:val="00E262D3"/>
    <w:rsid w:val="00E262D7"/>
    <w:rsid w:val="00E3048F"/>
    <w:rsid w:val="00E31AC8"/>
    <w:rsid w:val="00E31BCB"/>
    <w:rsid w:val="00E339CE"/>
    <w:rsid w:val="00E33D2D"/>
    <w:rsid w:val="00E35EF1"/>
    <w:rsid w:val="00E364F5"/>
    <w:rsid w:val="00E3764A"/>
    <w:rsid w:val="00E41DB2"/>
    <w:rsid w:val="00E42F8B"/>
    <w:rsid w:val="00E507C7"/>
    <w:rsid w:val="00E5125F"/>
    <w:rsid w:val="00E54F99"/>
    <w:rsid w:val="00E55371"/>
    <w:rsid w:val="00E57560"/>
    <w:rsid w:val="00E60DE6"/>
    <w:rsid w:val="00E61936"/>
    <w:rsid w:val="00E61EB6"/>
    <w:rsid w:val="00E63D8F"/>
    <w:rsid w:val="00E64630"/>
    <w:rsid w:val="00E670B5"/>
    <w:rsid w:val="00E7081E"/>
    <w:rsid w:val="00E714BE"/>
    <w:rsid w:val="00E717E5"/>
    <w:rsid w:val="00E7594F"/>
    <w:rsid w:val="00E759C1"/>
    <w:rsid w:val="00E800F0"/>
    <w:rsid w:val="00E814DA"/>
    <w:rsid w:val="00E81577"/>
    <w:rsid w:val="00E86E49"/>
    <w:rsid w:val="00E91698"/>
    <w:rsid w:val="00E9281F"/>
    <w:rsid w:val="00E94566"/>
    <w:rsid w:val="00E94C61"/>
    <w:rsid w:val="00E956DA"/>
    <w:rsid w:val="00E95883"/>
    <w:rsid w:val="00E96417"/>
    <w:rsid w:val="00EA0318"/>
    <w:rsid w:val="00EA07CC"/>
    <w:rsid w:val="00EA0B17"/>
    <w:rsid w:val="00EA312E"/>
    <w:rsid w:val="00EA488C"/>
    <w:rsid w:val="00EA50FC"/>
    <w:rsid w:val="00EA5B7C"/>
    <w:rsid w:val="00EA6ABA"/>
    <w:rsid w:val="00EB2511"/>
    <w:rsid w:val="00EB2B5B"/>
    <w:rsid w:val="00EB3F3B"/>
    <w:rsid w:val="00EB5955"/>
    <w:rsid w:val="00EB6CB6"/>
    <w:rsid w:val="00EC0105"/>
    <w:rsid w:val="00EC0F45"/>
    <w:rsid w:val="00EC1E87"/>
    <w:rsid w:val="00EC4DA3"/>
    <w:rsid w:val="00ED0D38"/>
    <w:rsid w:val="00ED3C2D"/>
    <w:rsid w:val="00ED73E8"/>
    <w:rsid w:val="00ED7571"/>
    <w:rsid w:val="00EE035D"/>
    <w:rsid w:val="00EE1D09"/>
    <w:rsid w:val="00EE54F9"/>
    <w:rsid w:val="00EF6F84"/>
    <w:rsid w:val="00F0123D"/>
    <w:rsid w:val="00F01A0E"/>
    <w:rsid w:val="00F04D78"/>
    <w:rsid w:val="00F07CAF"/>
    <w:rsid w:val="00F07FF1"/>
    <w:rsid w:val="00F10156"/>
    <w:rsid w:val="00F12806"/>
    <w:rsid w:val="00F16AE5"/>
    <w:rsid w:val="00F16E95"/>
    <w:rsid w:val="00F219D3"/>
    <w:rsid w:val="00F221DF"/>
    <w:rsid w:val="00F22357"/>
    <w:rsid w:val="00F27C1F"/>
    <w:rsid w:val="00F30AC2"/>
    <w:rsid w:val="00F337D8"/>
    <w:rsid w:val="00F41E7C"/>
    <w:rsid w:val="00F43BDA"/>
    <w:rsid w:val="00F43BE7"/>
    <w:rsid w:val="00F468B8"/>
    <w:rsid w:val="00F46C85"/>
    <w:rsid w:val="00F50741"/>
    <w:rsid w:val="00F51B05"/>
    <w:rsid w:val="00F52DCA"/>
    <w:rsid w:val="00F53059"/>
    <w:rsid w:val="00F539AE"/>
    <w:rsid w:val="00F54613"/>
    <w:rsid w:val="00F5626B"/>
    <w:rsid w:val="00F56476"/>
    <w:rsid w:val="00F604AD"/>
    <w:rsid w:val="00F60582"/>
    <w:rsid w:val="00F61490"/>
    <w:rsid w:val="00F61673"/>
    <w:rsid w:val="00F61F87"/>
    <w:rsid w:val="00F627F8"/>
    <w:rsid w:val="00F63895"/>
    <w:rsid w:val="00F64694"/>
    <w:rsid w:val="00F706EE"/>
    <w:rsid w:val="00F712A4"/>
    <w:rsid w:val="00F73099"/>
    <w:rsid w:val="00F74CB6"/>
    <w:rsid w:val="00F8060E"/>
    <w:rsid w:val="00F813EF"/>
    <w:rsid w:val="00F82008"/>
    <w:rsid w:val="00F84F63"/>
    <w:rsid w:val="00F87331"/>
    <w:rsid w:val="00F87731"/>
    <w:rsid w:val="00F92166"/>
    <w:rsid w:val="00F93864"/>
    <w:rsid w:val="00F9725E"/>
    <w:rsid w:val="00FA14B6"/>
    <w:rsid w:val="00FA32D5"/>
    <w:rsid w:val="00FA3CF9"/>
    <w:rsid w:val="00FA4231"/>
    <w:rsid w:val="00FB2C6A"/>
    <w:rsid w:val="00FB32F2"/>
    <w:rsid w:val="00FB3E7D"/>
    <w:rsid w:val="00FB43CC"/>
    <w:rsid w:val="00FB4BD5"/>
    <w:rsid w:val="00FB504A"/>
    <w:rsid w:val="00FB5B4D"/>
    <w:rsid w:val="00FC38EC"/>
    <w:rsid w:val="00FC3B1D"/>
    <w:rsid w:val="00FC5D29"/>
    <w:rsid w:val="00FC63DC"/>
    <w:rsid w:val="00FD02AB"/>
    <w:rsid w:val="00FD2C7D"/>
    <w:rsid w:val="00FD3A7A"/>
    <w:rsid w:val="00FD72C9"/>
    <w:rsid w:val="00FE072F"/>
    <w:rsid w:val="00FE0E2A"/>
    <w:rsid w:val="00FE5AEE"/>
    <w:rsid w:val="00FE651E"/>
    <w:rsid w:val="00FF0177"/>
    <w:rsid w:val="00F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621991"/>
  <w15:chartTrackingRefBased/>
  <w15:docId w15:val="{CF8CA9EF-42DB-4D84-9AFE-F32724AF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E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0CC4"/>
    <w:pPr>
      <w:keepNext/>
      <w:keepLines/>
      <w:pageBreakBefore/>
      <w:spacing w:before="100" w:beforeAutospacing="1" w:after="120" w:line="360" w:lineRule="auto"/>
      <w:outlineLvl w:val="0"/>
    </w:pPr>
    <w:rPr>
      <w:rFonts w:eastAsiaTheme="majorEastAsia" w:cstheme="majorBidi"/>
      <w:b/>
      <w:color w:val="2F5496" w:themeColor="accent1" w:themeShade="BF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7E55"/>
    <w:pPr>
      <w:keepNext/>
      <w:keepLines/>
      <w:pageBreakBefore/>
      <w:spacing w:before="40" w:after="60" w:line="360" w:lineRule="auto"/>
      <w:jc w:val="both"/>
      <w:outlineLvl w:val="1"/>
    </w:pPr>
    <w:rPr>
      <w:rFonts w:eastAsiaTheme="majorEastAsia" w:cstheme="majorBidi"/>
      <w:b/>
      <w:color w:val="538135" w:themeColor="accent6" w:themeShade="BF"/>
      <w:szCs w:val="26"/>
      <w:lang w:val="en-GB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84901"/>
    <w:pPr>
      <w:outlineLvl w:val="2"/>
    </w:pPr>
    <w:rPr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81FB4"/>
    <w:pPr>
      <w:tabs>
        <w:tab w:val="center" w:pos="4536"/>
        <w:tab w:val="right" w:pos="9072"/>
      </w:tabs>
      <w:spacing w:before="240" w:after="240" w:line="360" w:lineRule="auto"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281FB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81FB4"/>
    <w:pPr>
      <w:tabs>
        <w:tab w:val="center" w:pos="4536"/>
        <w:tab w:val="right" w:pos="9072"/>
      </w:tabs>
      <w:spacing w:before="240" w:after="240" w:line="360" w:lineRule="auto"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281FB4"/>
    <w:rPr>
      <w:lang w:val="en-GB"/>
    </w:rPr>
  </w:style>
  <w:style w:type="character" w:styleId="Fett">
    <w:name w:val="Strong"/>
    <w:basedOn w:val="Absatz-Standardschriftart"/>
    <w:uiPriority w:val="22"/>
    <w:qFormat/>
    <w:rsid w:val="00CE53B1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rsid w:val="00CE53B1"/>
    <w:pPr>
      <w:numPr>
        <w:ilvl w:val="1"/>
      </w:numPr>
      <w:spacing w:before="240"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53B1"/>
    <w:rPr>
      <w:rFonts w:eastAsiaTheme="minorEastAsia"/>
      <w:color w:val="5A5A5A" w:themeColor="text1" w:themeTint="A5"/>
      <w:spacing w:val="15"/>
      <w:lang w:val="en-GB"/>
    </w:rPr>
  </w:style>
  <w:style w:type="paragraph" w:styleId="berarbeitung">
    <w:name w:val="Revision"/>
    <w:hidden/>
    <w:uiPriority w:val="99"/>
    <w:semiHidden/>
    <w:rsid w:val="00C518B3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3D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3D6D"/>
    <w:pPr>
      <w:spacing w:before="240" w:after="160" w:line="360" w:lineRule="auto"/>
    </w:pPr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3D6D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D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D6D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Char"/>
    <w:rsid w:val="00097694"/>
    <w:pPr>
      <w:spacing w:before="240" w:after="240"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976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4683D"/>
    <w:pPr>
      <w:spacing w:after="120"/>
      <w:ind w:left="567" w:hanging="567"/>
      <w:jc w:val="both"/>
    </w:pPr>
    <w:rPr>
      <w:rFonts w:eastAsiaTheme="minorHAnsi" w:cs="Calibr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Absatz-Standardschriftart"/>
    <w:link w:val="EndNoteBibliography"/>
    <w:rsid w:val="00B4683D"/>
    <w:rPr>
      <w:rFonts w:ascii="Times New Roman" w:hAnsi="Times New Roman" w:cs="Calibri"/>
      <w:noProof/>
      <w:lang w:val="en-US"/>
    </w:rPr>
  </w:style>
  <w:style w:type="paragraph" w:styleId="Textkrper">
    <w:name w:val="Body Text"/>
    <w:basedOn w:val="Standard"/>
    <w:link w:val="TextkrperZchn"/>
    <w:qFormat/>
    <w:rsid w:val="00C23FDD"/>
    <w:pPr>
      <w:suppressAutoHyphens/>
      <w:spacing w:after="120" w:line="360" w:lineRule="auto"/>
    </w:pPr>
    <w:rPr>
      <w:rFonts w:eastAsia="Calibri" w:cs="font1279"/>
      <w:lang w:val="en-GB" w:eastAsia="en-US"/>
    </w:rPr>
  </w:style>
  <w:style w:type="character" w:customStyle="1" w:styleId="TextkrperZchn">
    <w:name w:val="Textkörper Zchn"/>
    <w:basedOn w:val="Absatz-Standardschriftart"/>
    <w:link w:val="Textkrper"/>
    <w:qFormat/>
    <w:rsid w:val="00C23FDD"/>
    <w:rPr>
      <w:rFonts w:ascii="Times New Roman" w:eastAsia="Calibri" w:hAnsi="Times New Roman" w:cs="font1279"/>
      <w:kern w:val="0"/>
      <w:sz w:val="24"/>
      <w:szCs w:val="24"/>
      <w:lang w:val="en-GB"/>
      <w14:ligatures w14:val="none"/>
    </w:rPr>
  </w:style>
  <w:style w:type="paragraph" w:customStyle="1" w:styleId="paragraph">
    <w:name w:val="paragraph"/>
    <w:basedOn w:val="Standard"/>
    <w:rsid w:val="009F1818"/>
    <w:pPr>
      <w:spacing w:before="100" w:beforeAutospacing="1" w:after="100" w:afterAutospacing="1" w:line="360" w:lineRule="auto"/>
    </w:pPr>
  </w:style>
  <w:style w:type="character" w:customStyle="1" w:styleId="normaltextrun">
    <w:name w:val="normaltextrun"/>
    <w:basedOn w:val="Absatz-Standardschriftart"/>
    <w:rsid w:val="009F1818"/>
  </w:style>
  <w:style w:type="character" w:customStyle="1" w:styleId="eop">
    <w:name w:val="eop"/>
    <w:basedOn w:val="Absatz-Standardschriftart"/>
    <w:rsid w:val="009F1818"/>
  </w:style>
  <w:style w:type="character" w:customStyle="1" w:styleId="apple-converted-space">
    <w:name w:val="apple-converted-space"/>
    <w:basedOn w:val="Absatz-Standardschriftart"/>
    <w:rsid w:val="009F1818"/>
  </w:style>
  <w:style w:type="character" w:customStyle="1" w:styleId="scxp204982629">
    <w:name w:val="scxp204982629"/>
    <w:basedOn w:val="Absatz-Standardschriftart"/>
    <w:rsid w:val="009F1818"/>
  </w:style>
  <w:style w:type="character" w:customStyle="1" w:styleId="scxp101468920">
    <w:name w:val="scxp101468920"/>
    <w:basedOn w:val="Absatz-Standardschriftart"/>
    <w:rsid w:val="009F1818"/>
  </w:style>
  <w:style w:type="table" w:styleId="Tabellenraster">
    <w:name w:val="Table Grid"/>
    <w:basedOn w:val="NormaleTabelle"/>
    <w:uiPriority w:val="39"/>
    <w:rsid w:val="0057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657E6"/>
    <w:rPr>
      <w:color w:val="666666"/>
    </w:rPr>
  </w:style>
  <w:style w:type="paragraph" w:styleId="Listenabsatz">
    <w:name w:val="List Paragraph"/>
    <w:basedOn w:val="Standard"/>
    <w:uiPriority w:val="34"/>
    <w:rsid w:val="006961B6"/>
    <w:pPr>
      <w:spacing w:before="240" w:after="240" w:line="360" w:lineRule="auto"/>
      <w:ind w:left="720"/>
      <w:contextualSpacing/>
    </w:pPr>
  </w:style>
  <w:style w:type="character" w:styleId="Hervorhebung">
    <w:name w:val="Emphasis"/>
    <w:basedOn w:val="Absatz-Standardschriftart"/>
    <w:uiPriority w:val="20"/>
    <w:rsid w:val="00E21709"/>
    <w:rPr>
      <w:i/>
      <w:iCs/>
    </w:rPr>
  </w:style>
  <w:style w:type="paragraph" w:styleId="StandardWeb">
    <w:name w:val="Normal (Web)"/>
    <w:basedOn w:val="Standard"/>
    <w:uiPriority w:val="99"/>
    <w:unhideWhenUsed/>
    <w:rsid w:val="00437DC8"/>
    <w:pPr>
      <w:spacing w:before="100" w:beforeAutospacing="1" w:after="100" w:afterAutospacing="1" w:line="36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AE2270"/>
    <w:pPr>
      <w:spacing w:before="240" w:after="200" w:line="36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0CC4"/>
    <w:rPr>
      <w:rFonts w:ascii="Times New Roman" w:eastAsiaTheme="majorEastAsia" w:hAnsi="Times New Roman" w:cstheme="majorBidi"/>
      <w:b/>
      <w:color w:val="2F5496" w:themeColor="accent1" w:themeShade="BF"/>
      <w:kern w:val="0"/>
      <w:sz w:val="32"/>
      <w:szCs w:val="32"/>
      <w:lang w:val="en-GB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705C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705C2"/>
    <w:rPr>
      <w:color w:val="605E5C"/>
      <w:shd w:val="clear" w:color="auto" w:fill="E1DFDD"/>
    </w:rPr>
  </w:style>
  <w:style w:type="paragraph" w:customStyle="1" w:styleId="p1">
    <w:name w:val="p1"/>
    <w:basedOn w:val="Standard"/>
    <w:rsid w:val="004A48A2"/>
    <w:pPr>
      <w:spacing w:before="240" w:after="240" w:line="360" w:lineRule="auto"/>
    </w:pPr>
    <w:rPr>
      <w:rFonts w:ascii="Arial" w:hAnsi="Arial" w:cs="Arial"/>
      <w:color w:val="000000"/>
      <w:sz w:val="15"/>
      <w:szCs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7E55"/>
    <w:rPr>
      <w:rFonts w:ascii="Times New Roman" w:eastAsiaTheme="majorEastAsia" w:hAnsi="Times New Roman" w:cstheme="majorBidi"/>
      <w:b/>
      <w:color w:val="538135" w:themeColor="accent6" w:themeShade="BF"/>
      <w:kern w:val="0"/>
      <w:sz w:val="24"/>
      <w:szCs w:val="26"/>
      <w:lang w:val="en-GB" w:eastAsia="de-DE"/>
      <w14:ligatures w14:val="none"/>
    </w:rPr>
  </w:style>
  <w:style w:type="paragraph" w:styleId="KeinLeerraum">
    <w:name w:val="No Spacing"/>
    <w:uiPriority w:val="1"/>
    <w:qFormat/>
    <w:rsid w:val="00C23FDD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C23FDD"/>
  </w:style>
  <w:style w:type="paragraph" w:styleId="Titel">
    <w:name w:val="Title"/>
    <w:basedOn w:val="Standard"/>
    <w:next w:val="Standard"/>
    <w:link w:val="TitelZchn"/>
    <w:uiPriority w:val="10"/>
    <w:qFormat/>
    <w:rsid w:val="00C23FD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3FD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4901"/>
    <w:rPr>
      <w:rFonts w:ascii="Times New Roman" w:eastAsiaTheme="majorEastAsia" w:hAnsi="Times New Roman" w:cstheme="majorBidi"/>
      <w:b/>
      <w:color w:val="2F5496" w:themeColor="accent1" w:themeShade="BF"/>
      <w:kern w:val="0"/>
      <w:sz w:val="24"/>
      <w:szCs w:val="26"/>
      <w:lang w:val="en-GB" w:eastAsia="de-DE"/>
      <w14:ligatures w14:val="non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C164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C1640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4C1640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C164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C1640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4C1640"/>
    <w:rPr>
      <w:vertAlign w:val="superscript"/>
    </w:rPr>
  </w:style>
  <w:style w:type="paragraph" w:customStyle="1" w:styleId="EndNoteBJA">
    <w:name w:val="EndNote BJA"/>
    <w:basedOn w:val="Textkrper"/>
    <w:rsid w:val="003C781B"/>
    <w:pPr>
      <w:spacing w:line="240" w:lineRule="auto"/>
      <w:ind w:left="567" w:hanging="567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E17E55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E17E55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unhideWhenUsed/>
    <w:rsid w:val="00AA1EE2"/>
    <w:pPr>
      <w:ind w:left="240" w:hanging="24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Standard"/>
    <w:next w:val="Standard"/>
    <w:autoRedefine/>
    <w:uiPriority w:val="99"/>
    <w:unhideWhenUsed/>
    <w:rsid w:val="00AA1EE2"/>
    <w:pPr>
      <w:ind w:left="480" w:hanging="24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Standard"/>
    <w:next w:val="Standard"/>
    <w:autoRedefine/>
    <w:uiPriority w:val="99"/>
    <w:unhideWhenUsed/>
    <w:rsid w:val="00AA1EE2"/>
    <w:pPr>
      <w:ind w:left="720" w:hanging="24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Standard"/>
    <w:next w:val="Standard"/>
    <w:autoRedefine/>
    <w:uiPriority w:val="99"/>
    <w:unhideWhenUsed/>
    <w:rsid w:val="00AA1EE2"/>
    <w:pPr>
      <w:ind w:left="960" w:hanging="24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Standard"/>
    <w:next w:val="Standard"/>
    <w:autoRedefine/>
    <w:uiPriority w:val="99"/>
    <w:unhideWhenUsed/>
    <w:rsid w:val="00AA1EE2"/>
    <w:pPr>
      <w:ind w:left="1200" w:hanging="24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Standard"/>
    <w:next w:val="Standard"/>
    <w:autoRedefine/>
    <w:uiPriority w:val="99"/>
    <w:unhideWhenUsed/>
    <w:rsid w:val="00AA1EE2"/>
    <w:pPr>
      <w:ind w:left="1440" w:hanging="24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Standard"/>
    <w:next w:val="Standard"/>
    <w:autoRedefine/>
    <w:uiPriority w:val="99"/>
    <w:unhideWhenUsed/>
    <w:rsid w:val="00AA1EE2"/>
    <w:pPr>
      <w:ind w:left="1680" w:hanging="24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Standard"/>
    <w:next w:val="Standard"/>
    <w:autoRedefine/>
    <w:uiPriority w:val="99"/>
    <w:unhideWhenUsed/>
    <w:rsid w:val="00AA1EE2"/>
    <w:pPr>
      <w:ind w:left="1920" w:hanging="24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Standard"/>
    <w:next w:val="Standard"/>
    <w:autoRedefine/>
    <w:uiPriority w:val="99"/>
    <w:unhideWhenUsed/>
    <w:rsid w:val="00AA1EE2"/>
    <w:pPr>
      <w:ind w:left="2160" w:hanging="240"/>
    </w:pPr>
    <w:rPr>
      <w:rFonts w:asciiTheme="minorHAnsi" w:hAnsiTheme="minorHAnsi" w:cstheme="minorHAnsi"/>
      <w:sz w:val="18"/>
      <w:szCs w:val="18"/>
    </w:rPr>
  </w:style>
  <w:style w:type="paragraph" w:styleId="Indexberschrift">
    <w:name w:val="index heading"/>
    <w:basedOn w:val="Standard"/>
    <w:next w:val="Index1"/>
    <w:uiPriority w:val="99"/>
    <w:unhideWhenUsed/>
    <w:rsid w:val="00AA1EE2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paragraph" w:styleId="Verzeichnis3">
    <w:name w:val="toc 3"/>
    <w:basedOn w:val="Standard"/>
    <w:next w:val="Standard"/>
    <w:autoRedefine/>
    <w:uiPriority w:val="39"/>
    <w:unhideWhenUsed/>
    <w:rsid w:val="00AA1EE2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AA1EE2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AA1EE2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AA1EE2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AA1EE2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AA1EE2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AA1EE2"/>
    <w:pPr>
      <w:ind w:left="1920"/>
    </w:pPr>
    <w:rPr>
      <w:rFonts w:asciiTheme="minorHAnsi" w:hAnsiTheme="minorHAns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4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0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0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1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2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8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3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1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3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0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5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6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7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5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7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1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1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2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9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02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6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8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6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5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6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1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9459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16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6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4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9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784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9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1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3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4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7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8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8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4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2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745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546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9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0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fred.blobner@uni-ulm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F70F49-A200-CA47-866C-8D348B6CE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b</dc:creator>
  <cp:keywords/>
  <dc:description/>
  <cp:lastModifiedBy>Blobner Manfred</cp:lastModifiedBy>
  <cp:revision>7</cp:revision>
  <cp:lastPrinted>2025-08-04T16:02:00Z</cp:lastPrinted>
  <dcterms:created xsi:type="dcterms:W3CDTF">2025-08-04T16:02:00Z</dcterms:created>
  <dcterms:modified xsi:type="dcterms:W3CDTF">2025-10-14T09:32:00Z</dcterms:modified>
</cp:coreProperties>
</file>